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1992" w:rsidRPr="00241BD9" w:rsidRDefault="00111992" w:rsidP="00111992">
      <w:pPr>
        <w:pStyle w:val="Title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Unexplained i</w:t>
      </w:r>
      <w:r w:rsidRPr="00241BD9">
        <w:rPr>
          <w:rFonts w:ascii="Times New Roman" w:hAnsi="Times New Roman" w:cs="Times New Roman"/>
          <w:sz w:val="24"/>
          <w:szCs w:val="24"/>
          <w:lang w:val="en-GB"/>
        </w:rPr>
        <w:t>nterannual oscillations of cyanobacterial blooms in the Baltic Sea</w:t>
      </w:r>
    </w:p>
    <w:p w:rsidR="00111992" w:rsidRPr="00241BD9" w:rsidRDefault="00111992" w:rsidP="00111992">
      <w:pPr>
        <w:rPr>
          <w:szCs w:val="24"/>
          <w:lang w:val="en-GB"/>
        </w:rPr>
      </w:pPr>
    </w:p>
    <w:p w:rsidR="00111992" w:rsidRPr="00241BD9" w:rsidRDefault="00387321" w:rsidP="00111992">
      <w:pPr>
        <w:pStyle w:val="Subtitle"/>
        <w:rPr>
          <w:rFonts w:ascii="Times New Roman" w:hAnsi="Times New Roman" w:cs="Times New Roman"/>
          <w:b w:val="0"/>
          <w:lang w:val="en-GB"/>
        </w:rPr>
      </w:pPr>
      <w:r>
        <w:rPr>
          <w:rFonts w:ascii="Times New Roman" w:hAnsi="Times New Roman" w:cs="Times New Roman"/>
          <w:b w:val="0"/>
          <w:lang w:val="en-GB"/>
        </w:rPr>
        <w:t>Mati Kahru</w:t>
      </w:r>
      <w:r w:rsidR="00111992" w:rsidRPr="00241BD9">
        <w:rPr>
          <w:rFonts w:ascii="Times New Roman" w:hAnsi="Times New Roman" w:cs="Times New Roman"/>
          <w:b w:val="0"/>
          <w:vertAlign w:val="superscript"/>
          <w:lang w:val="en-GB"/>
        </w:rPr>
        <w:t>1*</w:t>
      </w:r>
      <w:r w:rsidR="00111992" w:rsidRPr="00241BD9">
        <w:rPr>
          <w:rFonts w:ascii="Times New Roman" w:hAnsi="Times New Roman" w:cs="Times New Roman"/>
          <w:b w:val="0"/>
          <w:lang w:val="en-GB"/>
        </w:rPr>
        <w:t>, Ragnar Elmgren</w:t>
      </w:r>
      <w:r w:rsidR="00111992">
        <w:rPr>
          <w:rFonts w:ascii="Times New Roman" w:hAnsi="Times New Roman" w:cs="Times New Roman"/>
          <w:b w:val="0"/>
          <w:vertAlign w:val="superscript"/>
          <w:lang w:val="en-GB"/>
        </w:rPr>
        <w:t>2</w:t>
      </w:r>
      <w:r w:rsidR="00111992">
        <w:rPr>
          <w:rFonts w:ascii="Times New Roman" w:hAnsi="Times New Roman" w:cs="Times New Roman"/>
          <w:b w:val="0"/>
          <w:lang w:val="en-GB"/>
        </w:rPr>
        <w:t>, Emanuele Di Lorenzo</w:t>
      </w:r>
      <w:r w:rsidR="00111992">
        <w:rPr>
          <w:rFonts w:ascii="Times New Roman" w:hAnsi="Times New Roman" w:cs="Times New Roman"/>
          <w:b w:val="0"/>
          <w:vertAlign w:val="superscript"/>
          <w:lang w:val="en-GB"/>
        </w:rPr>
        <w:t>3</w:t>
      </w:r>
      <w:r w:rsidR="00111992">
        <w:rPr>
          <w:rFonts w:ascii="Times New Roman" w:hAnsi="Times New Roman" w:cs="Times New Roman"/>
          <w:b w:val="0"/>
          <w:lang w:val="en-GB"/>
        </w:rPr>
        <w:t xml:space="preserve"> </w:t>
      </w:r>
      <w:r w:rsidR="00111992" w:rsidRPr="00241BD9">
        <w:rPr>
          <w:rFonts w:ascii="Times New Roman" w:hAnsi="Times New Roman" w:cs="Times New Roman"/>
          <w:b w:val="0"/>
          <w:lang w:val="en-GB"/>
        </w:rPr>
        <w:t>and Oleg Savchuk</w:t>
      </w:r>
      <w:r w:rsidR="00111992">
        <w:rPr>
          <w:rFonts w:ascii="Times New Roman" w:hAnsi="Times New Roman" w:cs="Times New Roman"/>
          <w:b w:val="0"/>
          <w:vertAlign w:val="superscript"/>
          <w:lang w:val="en-GB"/>
        </w:rPr>
        <w:t>4</w:t>
      </w:r>
    </w:p>
    <w:p w:rsidR="00111992" w:rsidRDefault="00111992" w:rsidP="00111992">
      <w:pPr>
        <w:rPr>
          <w:szCs w:val="24"/>
          <w:lang w:val="en-GB"/>
        </w:rPr>
      </w:pPr>
      <w:r w:rsidRPr="00241BD9">
        <w:rPr>
          <w:szCs w:val="24"/>
          <w:vertAlign w:val="superscript"/>
          <w:lang w:val="en-GB"/>
        </w:rPr>
        <w:t>1</w:t>
      </w:r>
      <w:r w:rsidRPr="00241BD9">
        <w:rPr>
          <w:szCs w:val="24"/>
          <w:lang w:val="en-GB"/>
        </w:rPr>
        <w:t>Scripps Institution of Oceanography, University of California</w:t>
      </w:r>
      <w:r>
        <w:rPr>
          <w:szCs w:val="24"/>
          <w:lang w:val="en-GB"/>
        </w:rPr>
        <w:t xml:space="preserve"> San Diego, La Jolla, CA 92093-0218, USA</w:t>
      </w:r>
    </w:p>
    <w:p w:rsidR="00111992" w:rsidRPr="00241BD9" w:rsidRDefault="00111992" w:rsidP="00111992">
      <w:pPr>
        <w:rPr>
          <w:szCs w:val="24"/>
          <w:lang w:val="en-GB"/>
        </w:rPr>
      </w:pPr>
      <w:r w:rsidRPr="00241BD9">
        <w:rPr>
          <w:szCs w:val="24"/>
          <w:vertAlign w:val="superscript"/>
          <w:lang w:val="en-GB"/>
        </w:rPr>
        <w:t>2</w:t>
      </w:r>
      <w:r w:rsidRPr="00241BD9">
        <w:rPr>
          <w:szCs w:val="24"/>
          <w:lang w:val="en-GB"/>
        </w:rPr>
        <w:t>Department of Ecology, Environment and Plant Sciences, Stockholm University, Stockholm, Sweden</w:t>
      </w:r>
    </w:p>
    <w:p w:rsidR="00111992" w:rsidRPr="00241BD9" w:rsidRDefault="00111992" w:rsidP="00111992">
      <w:pPr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3</w:t>
      </w:r>
      <w:r w:rsidRPr="00354EDC">
        <w:rPr>
          <w:szCs w:val="24"/>
          <w:lang w:val="en-GB"/>
        </w:rPr>
        <w:t xml:space="preserve">School of Earth and Atmospheric Sciences, Georgia Institute of Technology, </w:t>
      </w:r>
      <w:r>
        <w:rPr>
          <w:szCs w:val="24"/>
          <w:lang w:val="en-GB"/>
        </w:rPr>
        <w:t>Atlanta, GA 30332, USA</w:t>
      </w:r>
    </w:p>
    <w:p w:rsidR="00111992" w:rsidRPr="00241BD9" w:rsidRDefault="00111992" w:rsidP="00111992">
      <w:pPr>
        <w:rPr>
          <w:szCs w:val="24"/>
          <w:lang w:val="en-GB"/>
        </w:rPr>
      </w:pPr>
      <w:r>
        <w:rPr>
          <w:szCs w:val="24"/>
          <w:vertAlign w:val="superscript"/>
          <w:lang w:val="en-GB"/>
        </w:rPr>
        <w:t>4</w:t>
      </w:r>
      <w:r w:rsidRPr="00241BD9">
        <w:rPr>
          <w:szCs w:val="24"/>
          <w:lang w:val="en-GB"/>
        </w:rPr>
        <w:t>Baltic Nest Institute, Stockholm University, Stockholm, Sweden</w:t>
      </w:r>
    </w:p>
    <w:p w:rsidR="00111992" w:rsidRPr="00241BD9" w:rsidRDefault="00111992" w:rsidP="00111992">
      <w:pPr>
        <w:rPr>
          <w:szCs w:val="24"/>
          <w:lang w:val="en-GB"/>
        </w:rPr>
      </w:pPr>
      <w:r w:rsidRPr="00241BD9">
        <w:rPr>
          <w:szCs w:val="24"/>
          <w:vertAlign w:val="superscript"/>
          <w:lang w:val="en-GB"/>
        </w:rPr>
        <w:t>*</w:t>
      </w:r>
      <w:r w:rsidRPr="00241BD9">
        <w:rPr>
          <w:szCs w:val="24"/>
          <w:lang w:val="en-GB"/>
        </w:rPr>
        <w:t>email: mkahru@ucsd.edu</w:t>
      </w:r>
    </w:p>
    <w:p w:rsidR="00111992" w:rsidRDefault="00111992" w:rsidP="00410B82">
      <w:pPr>
        <w:pStyle w:val="Heading1"/>
        <w:numPr>
          <w:ilvl w:val="0"/>
          <w:numId w:val="0"/>
        </w:numPr>
        <w:ind w:left="432" w:hanging="432"/>
      </w:pPr>
    </w:p>
    <w:p w:rsidR="009D0D66" w:rsidRDefault="00111992" w:rsidP="00410B82">
      <w:pPr>
        <w:pStyle w:val="Heading1"/>
        <w:numPr>
          <w:ilvl w:val="0"/>
          <w:numId w:val="0"/>
        </w:numPr>
        <w:ind w:left="432" w:hanging="432"/>
      </w:pPr>
      <w:r>
        <w:t>Supporting Material</w:t>
      </w:r>
    </w:p>
    <w:p w:rsidR="0013728F" w:rsidRPr="0013728F" w:rsidRDefault="0013728F" w:rsidP="0013728F">
      <w:pPr>
        <w:rPr>
          <w:b/>
        </w:rPr>
      </w:pPr>
      <w:r w:rsidRPr="0013728F">
        <w:rPr>
          <w:b/>
        </w:rPr>
        <w:t>Additional methods and materials</w:t>
      </w:r>
    </w:p>
    <w:p w:rsidR="00DF17AB" w:rsidRPr="00A7321F" w:rsidRDefault="00DF17AB" w:rsidP="00DF17AB">
      <w:pPr>
        <w:rPr>
          <w:szCs w:val="24"/>
          <w:lang w:val="en-GB"/>
        </w:rPr>
      </w:pPr>
      <w:proofErr w:type="gramStart"/>
      <w:r w:rsidRPr="00C07389">
        <w:rPr>
          <w:b/>
          <w:szCs w:val="24"/>
          <w:lang w:val="en-GB"/>
        </w:rPr>
        <w:t>Sea-surface temperature (SST)</w:t>
      </w:r>
      <w:r w:rsidR="00C07389">
        <w:rPr>
          <w:b/>
          <w:szCs w:val="24"/>
          <w:lang w:val="en-GB"/>
        </w:rPr>
        <w:t>.</w:t>
      </w:r>
      <w:proofErr w:type="gramEnd"/>
      <w:r w:rsidR="00C07389">
        <w:rPr>
          <w:b/>
          <w:szCs w:val="24"/>
          <w:lang w:val="en-GB"/>
        </w:rPr>
        <w:t xml:space="preserve"> </w:t>
      </w:r>
      <w:r w:rsidRPr="00A7321F">
        <w:rPr>
          <w:szCs w:val="24"/>
          <w:lang w:val="en-GB"/>
        </w:rPr>
        <w:t xml:space="preserve">Time series of the </w:t>
      </w:r>
      <w:r w:rsidR="008466D0" w:rsidRPr="00A7321F">
        <w:rPr>
          <w:szCs w:val="24"/>
          <w:lang w:val="en-GB"/>
        </w:rPr>
        <w:t>sea-surface temperature</w:t>
      </w:r>
      <w:r w:rsidRPr="00A7321F">
        <w:rPr>
          <w:szCs w:val="24"/>
          <w:lang w:val="en-GB"/>
        </w:rPr>
        <w:t xml:space="preserve"> (</w:t>
      </w:r>
      <w:r w:rsidR="008466D0" w:rsidRPr="00A7321F">
        <w:rPr>
          <w:szCs w:val="24"/>
          <w:lang w:val="en-GB"/>
        </w:rPr>
        <w:t>SST</w:t>
      </w:r>
      <w:r w:rsidRPr="00A7321F">
        <w:rPr>
          <w:szCs w:val="24"/>
          <w:lang w:val="en-GB"/>
        </w:rPr>
        <w:t xml:space="preserve">) were </w:t>
      </w:r>
      <w:r w:rsidR="008466D0" w:rsidRPr="00A7321F">
        <w:rPr>
          <w:szCs w:val="24"/>
          <w:lang w:val="en-GB"/>
        </w:rPr>
        <w:t xml:space="preserve">obtained from </w:t>
      </w:r>
      <w:r w:rsidR="00ED5B1E" w:rsidRPr="00A7321F">
        <w:rPr>
          <w:szCs w:val="24"/>
          <w:lang w:val="en-GB"/>
        </w:rPr>
        <w:t>optimally interpolated global blended AVHR</w:t>
      </w:r>
      <w:r w:rsidR="004637A2">
        <w:rPr>
          <w:szCs w:val="24"/>
          <w:lang w:val="en-GB"/>
        </w:rPr>
        <w:t xml:space="preserve">R </w:t>
      </w:r>
      <w:r w:rsidR="00D953E3">
        <w:rPr>
          <w:szCs w:val="24"/>
          <w:lang w:val="en-GB"/>
        </w:rPr>
        <w:t>temperatures (</w:t>
      </w:r>
      <w:r w:rsidR="00D953E3" w:rsidRPr="00A7321F">
        <w:rPr>
          <w:szCs w:val="24"/>
        </w:rPr>
        <w:t>Reynolds</w:t>
      </w:r>
      <w:r w:rsidR="00D953E3">
        <w:rPr>
          <w:szCs w:val="24"/>
        </w:rPr>
        <w:t xml:space="preserve"> et al. 2007</w:t>
      </w:r>
      <w:r w:rsidR="00D953E3">
        <w:rPr>
          <w:szCs w:val="24"/>
          <w:lang w:val="en-GB"/>
        </w:rPr>
        <w:t xml:space="preserve">) </w:t>
      </w:r>
      <w:r w:rsidR="004637A2">
        <w:rPr>
          <w:szCs w:val="24"/>
          <w:lang w:val="en-GB"/>
        </w:rPr>
        <w:t>(</w:t>
      </w:r>
      <w:hyperlink r:id="rId8" w:history="1">
        <w:r w:rsidR="00ED5B1E" w:rsidRPr="00A7321F">
          <w:rPr>
            <w:rStyle w:val="Hyperlink"/>
            <w:szCs w:val="24"/>
            <w:lang w:val="en-GB"/>
          </w:rPr>
          <w:t>https://podaac.jpl.nasa.gov/dataset/AVHRR_OI-NCEI-L4-GLOB-v2.0</w:t>
        </w:r>
      </w:hyperlink>
      <w:r w:rsidR="00ED5B1E" w:rsidRPr="00A7321F">
        <w:rPr>
          <w:szCs w:val="24"/>
          <w:lang w:val="en-GB"/>
        </w:rPr>
        <w:t>)</w:t>
      </w:r>
      <w:r w:rsidRPr="00A7321F">
        <w:rPr>
          <w:szCs w:val="24"/>
          <w:lang w:val="en-GB"/>
        </w:rPr>
        <w:t>.</w:t>
      </w:r>
      <w:r w:rsidR="008466D0" w:rsidRPr="00A7321F">
        <w:rPr>
          <w:szCs w:val="24"/>
          <w:lang w:val="en-GB"/>
        </w:rPr>
        <w:t xml:space="preserve"> The following </w:t>
      </w:r>
      <w:r w:rsidR="00892FE7" w:rsidRPr="00A7321F">
        <w:rPr>
          <w:szCs w:val="24"/>
          <w:lang w:val="en-GB"/>
        </w:rPr>
        <w:t>five variables</w:t>
      </w:r>
      <w:r w:rsidR="00C01DA4">
        <w:rPr>
          <w:szCs w:val="24"/>
          <w:lang w:val="en-GB"/>
        </w:rPr>
        <w:t xml:space="preserve"> were computed: </w:t>
      </w:r>
      <w:r w:rsidR="008466D0" w:rsidRPr="00A7321F">
        <w:rPr>
          <w:szCs w:val="24"/>
          <w:lang w:val="en-GB"/>
        </w:rPr>
        <w:t>mean SST, the nu</w:t>
      </w:r>
      <w:r w:rsidR="00F3243E" w:rsidRPr="00A7321F">
        <w:rPr>
          <w:szCs w:val="24"/>
          <w:lang w:val="en-GB"/>
        </w:rPr>
        <w:t>mber of days and the sum of temperatures</w:t>
      </w:r>
      <w:r w:rsidR="00B52987" w:rsidRPr="00A7321F">
        <w:rPr>
          <w:szCs w:val="24"/>
          <w:lang w:val="en-GB"/>
        </w:rPr>
        <w:t xml:space="preserve">, </w:t>
      </w:r>
      <w:r w:rsidR="002345BB" w:rsidRPr="00A7321F">
        <w:rPr>
          <w:szCs w:val="24"/>
          <w:lang w:val="en-GB"/>
        </w:rPr>
        <w:t>respectively</w:t>
      </w:r>
      <w:r w:rsidR="00B52987" w:rsidRPr="00A7321F">
        <w:rPr>
          <w:szCs w:val="24"/>
          <w:lang w:val="en-GB"/>
        </w:rPr>
        <w:t>,</w:t>
      </w:r>
      <w:r w:rsidR="00F3243E" w:rsidRPr="00A7321F">
        <w:rPr>
          <w:szCs w:val="24"/>
          <w:lang w:val="en-GB"/>
        </w:rPr>
        <w:t xml:space="preserve"> over 14</w:t>
      </w:r>
      <w:r w:rsidR="00F3243E" w:rsidRPr="00A7321F">
        <w:rPr>
          <w:szCs w:val="24"/>
          <w:lang w:val="en-AU"/>
        </w:rPr>
        <w:t>˚C</w:t>
      </w:r>
      <w:r w:rsidR="008466D0" w:rsidRPr="00A7321F">
        <w:rPr>
          <w:szCs w:val="24"/>
          <w:lang w:val="en-GB"/>
        </w:rPr>
        <w:t xml:space="preserve"> </w:t>
      </w:r>
      <w:r w:rsidR="00F3243E" w:rsidRPr="00A7321F">
        <w:rPr>
          <w:szCs w:val="24"/>
          <w:lang w:val="en-GB"/>
        </w:rPr>
        <w:t>and over 17</w:t>
      </w:r>
      <w:r w:rsidR="00F3243E" w:rsidRPr="00A7321F">
        <w:rPr>
          <w:szCs w:val="24"/>
          <w:lang w:val="en-AU"/>
        </w:rPr>
        <w:t>˚C</w:t>
      </w:r>
      <w:r w:rsidR="008466D0" w:rsidRPr="00A7321F">
        <w:rPr>
          <w:szCs w:val="24"/>
          <w:lang w:val="en-GB"/>
        </w:rPr>
        <w:t xml:space="preserve">. All these variables were calculated pixel-wise and then </w:t>
      </w:r>
      <w:r w:rsidR="00892FE7" w:rsidRPr="00A7321F">
        <w:rPr>
          <w:szCs w:val="24"/>
          <w:lang w:val="en-GB"/>
        </w:rPr>
        <w:t>averaged</w:t>
      </w:r>
      <w:r w:rsidR="008466D0" w:rsidRPr="00A7321F">
        <w:rPr>
          <w:szCs w:val="24"/>
          <w:lang w:val="en-GB"/>
        </w:rPr>
        <w:t xml:space="preserve"> for the July-August period.</w:t>
      </w:r>
    </w:p>
    <w:p w:rsidR="00AD3855" w:rsidRPr="00A7321F" w:rsidRDefault="00AD3855" w:rsidP="00AD3855">
      <w:pPr>
        <w:rPr>
          <w:szCs w:val="24"/>
          <w:lang w:val="en-GB"/>
        </w:rPr>
      </w:pPr>
      <w:proofErr w:type="gramStart"/>
      <w:r w:rsidRPr="00216937">
        <w:rPr>
          <w:b/>
          <w:szCs w:val="24"/>
          <w:lang w:val="en-GB"/>
        </w:rPr>
        <w:t>Surface shortwave radiation</w:t>
      </w:r>
      <w:r w:rsidR="00216937">
        <w:rPr>
          <w:b/>
          <w:szCs w:val="24"/>
          <w:lang w:val="en-GB"/>
        </w:rPr>
        <w:t>.</w:t>
      </w:r>
      <w:proofErr w:type="gramEnd"/>
      <w:r w:rsidR="00216937">
        <w:rPr>
          <w:b/>
          <w:szCs w:val="24"/>
          <w:lang w:val="en-GB"/>
        </w:rPr>
        <w:t xml:space="preserve"> </w:t>
      </w:r>
      <w:r w:rsidRPr="00A7321F">
        <w:rPr>
          <w:szCs w:val="24"/>
          <w:lang w:val="en-GB"/>
        </w:rPr>
        <w:t xml:space="preserve">Sunshine duration (SDU), surface incoming shortwave direct irradiance (SID) and surface incoming shortwave irradiance (SIS) were obtained from </w:t>
      </w:r>
      <w:r w:rsidR="00CC4DBF" w:rsidRPr="00A7321F">
        <w:rPr>
          <w:szCs w:val="24"/>
          <w:lang w:val="en-GB"/>
        </w:rPr>
        <w:t xml:space="preserve">the SARAH-2 dataset based on </w:t>
      </w:r>
      <w:r w:rsidRPr="00A7321F">
        <w:rPr>
          <w:szCs w:val="24"/>
          <w:lang w:val="en-GB"/>
        </w:rPr>
        <w:t>g</w:t>
      </w:r>
      <w:r w:rsidR="006806CB">
        <w:rPr>
          <w:szCs w:val="24"/>
          <w:lang w:val="en-GB"/>
        </w:rPr>
        <w:t xml:space="preserve">eostationary </w:t>
      </w:r>
      <w:proofErr w:type="spellStart"/>
      <w:r w:rsidR="006806CB">
        <w:rPr>
          <w:szCs w:val="24"/>
          <w:lang w:val="en-GB"/>
        </w:rPr>
        <w:t>Meteosat</w:t>
      </w:r>
      <w:proofErr w:type="spellEnd"/>
      <w:r w:rsidR="006806CB">
        <w:rPr>
          <w:szCs w:val="24"/>
          <w:lang w:val="en-GB"/>
        </w:rPr>
        <w:t xml:space="preserve"> data (</w:t>
      </w:r>
      <w:proofErr w:type="spellStart"/>
      <w:r w:rsidR="006806CB">
        <w:rPr>
          <w:szCs w:val="24"/>
          <w:lang w:val="en-GB"/>
        </w:rPr>
        <w:t>Kothe</w:t>
      </w:r>
      <w:proofErr w:type="spellEnd"/>
      <w:r w:rsidR="006806CB">
        <w:rPr>
          <w:szCs w:val="24"/>
          <w:lang w:val="en-GB"/>
        </w:rPr>
        <w:t xml:space="preserve"> et al. 2017; Mueller et al. 2012, 2015) </w:t>
      </w:r>
      <w:r w:rsidRPr="00A7321F">
        <w:rPr>
          <w:szCs w:val="24"/>
          <w:lang w:val="en-GB"/>
        </w:rPr>
        <w:t xml:space="preserve">and </w:t>
      </w:r>
      <w:r w:rsidR="006C165E" w:rsidRPr="00A7321F">
        <w:rPr>
          <w:szCs w:val="24"/>
          <w:lang w:val="en-GB"/>
        </w:rPr>
        <w:t>downloaded</w:t>
      </w:r>
      <w:r w:rsidRPr="00A7321F">
        <w:rPr>
          <w:szCs w:val="24"/>
          <w:lang w:val="en-GB"/>
        </w:rPr>
        <w:t xml:space="preserve"> from the Satellite Application Facility on Climate Monitoring (CM SAF, </w:t>
      </w:r>
      <w:hyperlink r:id="rId9" w:history="1">
        <w:r w:rsidRPr="00E47669">
          <w:rPr>
            <w:rStyle w:val="Hyperlink"/>
            <w:szCs w:val="24"/>
            <w:lang w:val="en-GB"/>
          </w:rPr>
          <w:t>http://www.cmsaf.eu/EN/Products/AvailableProducts/Dataset/Dataset_node.html</w:t>
        </w:r>
      </w:hyperlink>
      <w:r w:rsidRPr="00A7321F">
        <w:rPr>
          <w:szCs w:val="24"/>
          <w:lang w:val="en-GB"/>
        </w:rPr>
        <w:t>).</w:t>
      </w:r>
    </w:p>
    <w:p w:rsidR="00414F88" w:rsidRPr="00A7321F" w:rsidRDefault="0098686A" w:rsidP="00154EBA">
      <w:pPr>
        <w:rPr>
          <w:szCs w:val="24"/>
        </w:rPr>
      </w:pPr>
      <w:proofErr w:type="gramStart"/>
      <w:r w:rsidRPr="00154EBA">
        <w:rPr>
          <w:b/>
          <w:szCs w:val="24"/>
          <w:lang w:val="en-GB"/>
        </w:rPr>
        <w:t>Near-surface wind</w:t>
      </w:r>
      <w:r w:rsidR="00D8610A" w:rsidRPr="00154EBA">
        <w:rPr>
          <w:b/>
          <w:szCs w:val="24"/>
          <w:lang w:val="en-GB"/>
        </w:rPr>
        <w:t>s</w:t>
      </w:r>
      <w:r w:rsidR="00154EBA">
        <w:rPr>
          <w:b/>
          <w:szCs w:val="24"/>
          <w:lang w:val="en-GB"/>
        </w:rPr>
        <w:t>.</w:t>
      </w:r>
      <w:proofErr w:type="gramEnd"/>
      <w:r w:rsidR="00154EBA">
        <w:rPr>
          <w:b/>
          <w:szCs w:val="24"/>
          <w:lang w:val="en-GB"/>
        </w:rPr>
        <w:t xml:space="preserve"> </w:t>
      </w:r>
      <w:r w:rsidR="00414F88" w:rsidRPr="00A7321F">
        <w:rPr>
          <w:szCs w:val="24"/>
        </w:rPr>
        <w:t xml:space="preserve">Time series of vector sea surface winds </w:t>
      </w:r>
      <w:r w:rsidR="00FB4C01">
        <w:rPr>
          <w:szCs w:val="24"/>
        </w:rPr>
        <w:t>blended from multiple satell</w:t>
      </w:r>
      <w:r w:rsidR="006806CB">
        <w:rPr>
          <w:szCs w:val="24"/>
        </w:rPr>
        <w:t xml:space="preserve">ites (Zhang et al. 2006) </w:t>
      </w:r>
      <w:r w:rsidR="00414F88" w:rsidRPr="00A7321F">
        <w:rPr>
          <w:szCs w:val="24"/>
        </w:rPr>
        <w:t xml:space="preserve">were acquired from NOAA's National Climatic Data Center, via their website </w:t>
      </w:r>
      <w:r w:rsidR="003E6C68">
        <w:fldChar w:fldCharType="begin"/>
      </w:r>
      <w:r w:rsidR="003E6C68">
        <w:instrText xml:space="preserve"> HYPERLINK "https://www.ncdc.noaa.gov/data-access/marineocean-data/blended-global/blended-sea-winds" </w:instrText>
      </w:r>
      <w:r w:rsidR="003E6C68">
        <w:fldChar w:fldCharType="separate"/>
      </w:r>
      <w:r w:rsidR="003A0D3E" w:rsidRPr="00A7321F">
        <w:rPr>
          <w:rStyle w:val="Hyperlink"/>
          <w:szCs w:val="24"/>
        </w:rPr>
        <w:t>https://www.ncdc.noaa.gov/data-access/marineocean-data/blended-global/blended-</w:t>
      </w:r>
      <w:r w:rsidR="003A0D3E" w:rsidRPr="00A7321F">
        <w:rPr>
          <w:rStyle w:val="Hyperlink"/>
          <w:szCs w:val="24"/>
        </w:rPr>
        <w:lastRenderedPageBreak/>
        <w:t>sea-winds</w:t>
      </w:r>
      <w:r w:rsidR="003E6C68">
        <w:rPr>
          <w:rStyle w:val="Hyperlink"/>
          <w:szCs w:val="24"/>
        </w:rPr>
        <w:fldChar w:fldCharType="end"/>
      </w:r>
      <w:r w:rsidR="00414F88" w:rsidRPr="00A7321F">
        <w:rPr>
          <w:szCs w:val="24"/>
        </w:rPr>
        <w:t xml:space="preserve">. </w:t>
      </w:r>
      <w:r w:rsidR="00414F88" w:rsidRPr="00A7321F">
        <w:rPr>
          <w:szCs w:val="24"/>
          <w:lang w:val="en-GB"/>
        </w:rPr>
        <w:t xml:space="preserve">The eastward and northward components were averaged over the July-August period from daily datasets. </w:t>
      </w:r>
    </w:p>
    <w:p w:rsidR="00B96580" w:rsidRDefault="00B96580" w:rsidP="00B96580">
      <w:pPr>
        <w:rPr>
          <w:szCs w:val="24"/>
          <w:lang w:val="en-GB"/>
        </w:rPr>
      </w:pPr>
      <w:bookmarkStart w:id="0" w:name="_GoBack"/>
      <w:proofErr w:type="gramStart"/>
      <w:r w:rsidRPr="004529C4">
        <w:rPr>
          <w:b/>
          <w:szCs w:val="24"/>
          <w:lang w:val="en-GB"/>
        </w:rPr>
        <w:t>Biogeochemical data</w:t>
      </w:r>
      <w:r w:rsidR="004529C4">
        <w:rPr>
          <w:b/>
          <w:szCs w:val="24"/>
          <w:lang w:val="en-GB"/>
        </w:rPr>
        <w:t>.</w:t>
      </w:r>
      <w:proofErr w:type="gramEnd"/>
      <w:r w:rsidR="004529C4">
        <w:rPr>
          <w:b/>
          <w:szCs w:val="24"/>
          <w:lang w:val="en-GB"/>
        </w:rPr>
        <w:t xml:space="preserve"> </w:t>
      </w:r>
      <w:r w:rsidRPr="00A7321F">
        <w:rPr>
          <w:szCs w:val="24"/>
          <w:lang w:val="en-US"/>
        </w:rPr>
        <w:t xml:space="preserve">Time series of basin-wide </w:t>
      </w:r>
      <w:r>
        <w:rPr>
          <w:szCs w:val="24"/>
          <w:lang w:val="en-US"/>
        </w:rPr>
        <w:t>total amounts</w:t>
      </w:r>
      <w:r w:rsidRPr="00A7321F">
        <w:rPr>
          <w:szCs w:val="24"/>
          <w:lang w:val="en-US"/>
        </w:rPr>
        <w:t xml:space="preserve"> of nutrients and the area of </w:t>
      </w:r>
      <w:bookmarkEnd w:id="0"/>
      <w:r w:rsidRPr="00A7321F">
        <w:rPr>
          <w:szCs w:val="24"/>
          <w:lang w:val="en-US"/>
        </w:rPr>
        <w:t>surface covering waters containing no more than 2 mL L</w:t>
      </w:r>
      <w:r w:rsidRPr="00A7321F">
        <w:rPr>
          <w:szCs w:val="24"/>
          <w:vertAlign w:val="superscript"/>
          <w:lang w:val="en-US"/>
        </w:rPr>
        <w:t>-1</w:t>
      </w:r>
      <w:r w:rsidRPr="00A7321F">
        <w:rPr>
          <w:szCs w:val="24"/>
          <w:lang w:val="en-US"/>
        </w:rPr>
        <w:t xml:space="preserve"> of oxygen (hypoxic area</w:t>
      </w:r>
      <w:r>
        <w:rPr>
          <w:szCs w:val="24"/>
          <w:lang w:val="en-US"/>
        </w:rPr>
        <w:t>,</w:t>
      </w:r>
      <w:r w:rsidRPr="00A7321F">
        <w:rPr>
          <w:szCs w:val="24"/>
          <w:lang w:val="en-US"/>
        </w:rPr>
        <w:t xml:space="preserve"> HA) were estimated from 3D gridded fields </w:t>
      </w:r>
      <w:r>
        <w:rPr>
          <w:szCs w:val="24"/>
          <w:lang w:val="en-US"/>
        </w:rPr>
        <w:t xml:space="preserve">annually aggregated and averaged </w:t>
      </w:r>
      <w:r w:rsidRPr="00A7321F">
        <w:rPr>
          <w:szCs w:val="24"/>
          <w:lang w:val="en-US"/>
        </w:rPr>
        <w:t>with the Data Assimilation System (</w:t>
      </w:r>
      <w:hyperlink r:id="rId10" w:history="1">
        <w:r w:rsidRPr="00A7321F">
          <w:rPr>
            <w:rStyle w:val="Hyperlink"/>
            <w:szCs w:val="24"/>
            <w:lang w:val="en-US"/>
          </w:rPr>
          <w:t>http://nest.su.se/das/</w:t>
        </w:r>
      </w:hyperlink>
      <w:r w:rsidRPr="00A7321F">
        <w:rPr>
          <w:szCs w:val="24"/>
          <w:lang w:val="en-US"/>
        </w:rPr>
        <w:t>) from observatio</w:t>
      </w:r>
      <w:r w:rsidR="00E47B8D">
        <w:rPr>
          <w:szCs w:val="24"/>
          <w:lang w:val="en-US"/>
        </w:rPr>
        <w:t>ns over the entire Baltic Proper (</w:t>
      </w:r>
      <w:proofErr w:type="spellStart"/>
      <w:r w:rsidR="00E47B8D">
        <w:rPr>
          <w:szCs w:val="24"/>
          <w:lang w:val="en-US"/>
        </w:rPr>
        <w:t>Savchuk</w:t>
      </w:r>
      <w:proofErr w:type="spellEnd"/>
      <w:r w:rsidR="00E47B8D">
        <w:rPr>
          <w:szCs w:val="24"/>
          <w:lang w:val="en-US"/>
        </w:rPr>
        <w:t xml:space="preserve"> 2010)</w:t>
      </w:r>
      <w:r w:rsidRPr="00A7321F">
        <w:rPr>
          <w:szCs w:val="24"/>
          <w:lang w:val="en-US"/>
        </w:rPr>
        <w:t xml:space="preserve">. Time series of marine observations </w:t>
      </w:r>
      <w:r>
        <w:rPr>
          <w:szCs w:val="24"/>
          <w:lang w:val="en-US"/>
        </w:rPr>
        <w:t xml:space="preserve">in the layer 0-15 m in the area of </w:t>
      </w:r>
      <w:r w:rsidRPr="00A7321F">
        <w:rPr>
          <w:szCs w:val="24"/>
          <w:lang w:val="en-US"/>
        </w:rPr>
        <w:t>interna</w:t>
      </w:r>
      <w:r w:rsidR="00666C25">
        <w:rPr>
          <w:szCs w:val="24"/>
          <w:lang w:val="en-US"/>
        </w:rPr>
        <w:t>tional monitoring station BY</w:t>
      </w:r>
      <w:r w:rsidR="00E342EB">
        <w:rPr>
          <w:szCs w:val="24"/>
          <w:lang w:val="en-US"/>
        </w:rPr>
        <w:t>15, in the n</w:t>
      </w:r>
      <w:r>
        <w:rPr>
          <w:szCs w:val="24"/>
          <w:lang w:val="en-US"/>
        </w:rPr>
        <w:t>orthern, and the entire Baltic P</w:t>
      </w:r>
      <w:r w:rsidR="00E342EB">
        <w:rPr>
          <w:szCs w:val="24"/>
          <w:lang w:val="en-US"/>
        </w:rPr>
        <w:t xml:space="preserve">roper were pooled together and </w:t>
      </w:r>
      <w:r w:rsidRPr="00A7321F">
        <w:rPr>
          <w:szCs w:val="24"/>
          <w:lang w:val="en-US"/>
        </w:rPr>
        <w:t>averaged within consecutive half-month intervals</w:t>
      </w:r>
      <w:r w:rsidRPr="006461BA">
        <w:rPr>
          <w:szCs w:val="24"/>
          <w:lang w:val="en-US"/>
        </w:rPr>
        <w:t xml:space="preserve"> </w:t>
      </w:r>
      <w:r>
        <w:rPr>
          <w:szCs w:val="24"/>
          <w:lang w:val="en-US"/>
        </w:rPr>
        <w:t>over 1979-2016 with the Decision Support System Baltic Nest (</w:t>
      </w:r>
      <w:hyperlink r:id="rId11" w:history="1">
        <w:r w:rsidRPr="00F3286E">
          <w:rPr>
            <w:rStyle w:val="Hyperlink"/>
            <w:szCs w:val="24"/>
            <w:lang w:val="en-US"/>
          </w:rPr>
          <w:t>http://www.balticnest.org</w:t>
        </w:r>
      </w:hyperlink>
      <w:r>
        <w:rPr>
          <w:szCs w:val="24"/>
          <w:lang w:val="en-US"/>
        </w:rPr>
        <w:t>)</w:t>
      </w:r>
      <w:r w:rsidRPr="00A7321F">
        <w:rPr>
          <w:szCs w:val="24"/>
          <w:lang w:val="en-US"/>
        </w:rPr>
        <w:t>. All the data were acquired from the Baltic Environment</w:t>
      </w:r>
      <w:r w:rsidR="00CE1FB4">
        <w:rPr>
          <w:szCs w:val="24"/>
          <w:lang w:val="en-US"/>
        </w:rPr>
        <w:t>al</w:t>
      </w:r>
      <w:r w:rsidRPr="00A7321F">
        <w:rPr>
          <w:szCs w:val="24"/>
          <w:lang w:val="en-US"/>
        </w:rPr>
        <w:t xml:space="preserve"> Database (BED) and a system of distributed databases maintained </w:t>
      </w:r>
      <w:r>
        <w:rPr>
          <w:szCs w:val="24"/>
          <w:lang w:val="en-US"/>
        </w:rPr>
        <w:t>in</w:t>
      </w:r>
      <w:r w:rsidRPr="00A7321F">
        <w:rPr>
          <w:szCs w:val="24"/>
          <w:lang w:val="en-US"/>
        </w:rPr>
        <w:t xml:space="preserve"> </w:t>
      </w:r>
      <w:r w:rsidRPr="00A7321F">
        <w:rPr>
          <w:szCs w:val="24"/>
          <w:lang w:val="en-GB"/>
        </w:rPr>
        <w:t>Denmark, Finland, Germany, and Sweden (</w:t>
      </w:r>
      <w:hyperlink r:id="rId12" w:history="1">
        <w:r w:rsidRPr="00A7321F">
          <w:rPr>
            <w:rStyle w:val="Hyperlink"/>
            <w:szCs w:val="24"/>
            <w:lang w:val="en-GB"/>
          </w:rPr>
          <w:t>http://nest.su.se/bed/</w:t>
        </w:r>
      </w:hyperlink>
      <w:r w:rsidR="00A41FA5">
        <w:rPr>
          <w:szCs w:val="24"/>
          <w:lang w:val="en-GB"/>
        </w:rPr>
        <w:t>).</w:t>
      </w:r>
    </w:p>
    <w:p w:rsidR="00C571AE" w:rsidRPr="00A7321F" w:rsidRDefault="008927D0" w:rsidP="009B285F">
      <w:pPr>
        <w:rPr>
          <w:szCs w:val="24"/>
          <w:lang w:val="en-AU"/>
        </w:rPr>
      </w:pPr>
      <w:r w:rsidRPr="00633C9A">
        <w:rPr>
          <w:b/>
          <w:szCs w:val="24"/>
          <w:lang w:val="en-AU"/>
        </w:rPr>
        <w:t>Partial least squares linear regression</w:t>
      </w:r>
      <w:r w:rsidR="00633C9A">
        <w:rPr>
          <w:b/>
          <w:szCs w:val="24"/>
          <w:lang w:val="en-AU"/>
        </w:rPr>
        <w:t xml:space="preserve"> </w:t>
      </w:r>
      <w:r w:rsidR="005749CC" w:rsidRPr="00A7321F">
        <w:rPr>
          <w:szCs w:val="24"/>
          <w:lang w:val="en-AU"/>
        </w:rPr>
        <w:t>(</w:t>
      </w:r>
      <w:r w:rsidR="00104029">
        <w:rPr>
          <w:szCs w:val="24"/>
          <w:lang w:val="en-AU"/>
        </w:rPr>
        <w:t xml:space="preserve">PLS) </w:t>
      </w:r>
      <w:r w:rsidR="005749CC" w:rsidRPr="00A7321F">
        <w:rPr>
          <w:szCs w:val="24"/>
          <w:lang w:val="en-AU"/>
        </w:rPr>
        <w:t xml:space="preserve">as implemented in </w:t>
      </w:r>
      <w:proofErr w:type="spellStart"/>
      <w:r w:rsidR="005749CC" w:rsidRPr="00A7321F">
        <w:rPr>
          <w:szCs w:val="24"/>
          <w:lang w:val="en-AU"/>
        </w:rPr>
        <w:t>NMath</w:t>
      </w:r>
      <w:proofErr w:type="spellEnd"/>
      <w:r w:rsidR="005749CC" w:rsidRPr="00A7321F">
        <w:rPr>
          <w:szCs w:val="24"/>
          <w:lang w:val="en-AU"/>
        </w:rPr>
        <w:t xml:space="preserve"> numerical libraries</w:t>
      </w:r>
      <w:r w:rsidR="00104029">
        <w:rPr>
          <w:szCs w:val="24"/>
          <w:lang w:val="en-AU"/>
        </w:rPr>
        <w:t xml:space="preserve"> (</w:t>
      </w:r>
      <w:hyperlink r:id="rId13" w:history="1">
        <w:r w:rsidR="005749CC" w:rsidRPr="00A7321F">
          <w:rPr>
            <w:rStyle w:val="Hyperlink"/>
            <w:szCs w:val="24"/>
            <w:lang w:val="en-AU"/>
          </w:rPr>
          <w:t>http://www.centerspace.net</w:t>
        </w:r>
      </w:hyperlink>
      <w:r w:rsidR="005749CC" w:rsidRPr="00A7321F">
        <w:rPr>
          <w:szCs w:val="24"/>
          <w:lang w:val="en-AU"/>
        </w:rPr>
        <w:t xml:space="preserve">) </w:t>
      </w:r>
      <w:r w:rsidR="00AA5234" w:rsidRPr="00A7321F">
        <w:rPr>
          <w:szCs w:val="24"/>
          <w:lang w:val="en-AU"/>
        </w:rPr>
        <w:t>was</w:t>
      </w:r>
      <w:r w:rsidR="007B0440" w:rsidRPr="00A7321F">
        <w:rPr>
          <w:szCs w:val="24"/>
          <w:lang w:val="en-AU"/>
        </w:rPr>
        <w:t xml:space="preserve"> </w:t>
      </w:r>
      <w:r w:rsidR="00276D03" w:rsidRPr="00A7321F">
        <w:rPr>
          <w:szCs w:val="24"/>
          <w:lang w:val="en-AU"/>
        </w:rPr>
        <w:t>used</w:t>
      </w:r>
      <w:r w:rsidR="00AA5234" w:rsidRPr="00A7321F">
        <w:rPr>
          <w:szCs w:val="24"/>
          <w:lang w:val="en-AU"/>
        </w:rPr>
        <w:t xml:space="preserve"> to </w:t>
      </w:r>
      <w:r w:rsidR="00C25889">
        <w:rPr>
          <w:szCs w:val="24"/>
          <w:lang w:val="en-AU"/>
        </w:rPr>
        <w:t>search for</w:t>
      </w:r>
      <w:r w:rsidR="00AA5234" w:rsidRPr="00A7321F">
        <w:rPr>
          <w:szCs w:val="24"/>
          <w:lang w:val="en-AU"/>
        </w:rPr>
        <w:t xml:space="preserve"> environmental variables that </w:t>
      </w:r>
      <w:r w:rsidR="00C25889">
        <w:rPr>
          <w:szCs w:val="24"/>
          <w:lang w:val="en-AU"/>
        </w:rPr>
        <w:t>could</w:t>
      </w:r>
      <w:r w:rsidR="00AA5234" w:rsidRPr="00A7321F">
        <w:rPr>
          <w:szCs w:val="24"/>
          <w:lang w:val="en-AU"/>
        </w:rPr>
        <w:t xml:space="preserve"> </w:t>
      </w:r>
      <w:r w:rsidR="00A7321F">
        <w:rPr>
          <w:szCs w:val="24"/>
          <w:lang w:val="en-AU"/>
        </w:rPr>
        <w:t>explain</w:t>
      </w:r>
      <w:r w:rsidR="00F84121">
        <w:rPr>
          <w:szCs w:val="24"/>
          <w:lang w:val="en-AU"/>
        </w:rPr>
        <w:t xml:space="preserve"> (predict)</w:t>
      </w:r>
      <w:r w:rsidR="00AA5234" w:rsidRPr="00A7321F">
        <w:rPr>
          <w:szCs w:val="24"/>
          <w:lang w:val="en-AU"/>
        </w:rPr>
        <w:t xml:space="preserve"> </w:t>
      </w:r>
      <w:r w:rsidR="00C25889">
        <w:rPr>
          <w:szCs w:val="24"/>
          <w:lang w:val="en-AU"/>
        </w:rPr>
        <w:t xml:space="preserve">the </w:t>
      </w:r>
      <w:r w:rsidR="00A7321F">
        <w:rPr>
          <w:szCs w:val="24"/>
          <w:lang w:val="en-AU"/>
        </w:rPr>
        <w:t xml:space="preserve">time series of </w:t>
      </w:r>
      <w:r w:rsidR="00AA5234" w:rsidRPr="00A7321F">
        <w:rPr>
          <w:szCs w:val="24"/>
          <w:lang w:val="en-AU"/>
        </w:rPr>
        <w:t>FCA</w:t>
      </w:r>
      <w:r w:rsidR="0066354E" w:rsidRPr="00A7321F">
        <w:rPr>
          <w:szCs w:val="24"/>
          <w:lang w:val="en-AU"/>
        </w:rPr>
        <w:t>.</w:t>
      </w:r>
      <w:r w:rsidR="00104029">
        <w:rPr>
          <w:szCs w:val="24"/>
          <w:lang w:val="en-AU"/>
        </w:rPr>
        <w:t xml:space="preserve"> The list of environmental variables used in </w:t>
      </w:r>
      <w:r w:rsidR="00456D21">
        <w:rPr>
          <w:szCs w:val="24"/>
          <w:lang w:val="en-AU"/>
        </w:rPr>
        <w:t xml:space="preserve">PLS is shown in </w:t>
      </w:r>
      <w:r w:rsidR="00E47B8D">
        <w:rPr>
          <w:szCs w:val="24"/>
          <w:lang w:val="en-AU"/>
        </w:rPr>
        <w:t xml:space="preserve">Supplementary </w:t>
      </w:r>
      <w:r w:rsidR="00456D21">
        <w:rPr>
          <w:szCs w:val="24"/>
          <w:lang w:val="en-AU"/>
        </w:rPr>
        <w:t>Table 1.</w:t>
      </w:r>
      <w:r w:rsidR="004458C8">
        <w:rPr>
          <w:szCs w:val="24"/>
          <w:lang w:val="en-AU"/>
        </w:rPr>
        <w:t xml:space="preserve"> </w:t>
      </w:r>
      <w:r w:rsidR="004458C8" w:rsidRPr="004458C8">
        <w:rPr>
          <w:szCs w:val="24"/>
          <w:lang w:val="en-AU"/>
        </w:rPr>
        <w:t xml:space="preserve">As time series of </w:t>
      </w:r>
      <w:r w:rsidR="00A449F1">
        <w:rPr>
          <w:szCs w:val="24"/>
          <w:lang w:val="en-AU"/>
        </w:rPr>
        <w:t>most</w:t>
      </w:r>
      <w:r w:rsidR="004458C8" w:rsidRPr="004458C8">
        <w:rPr>
          <w:szCs w:val="24"/>
          <w:lang w:val="en-AU"/>
        </w:rPr>
        <w:t xml:space="preserve"> environmental v</w:t>
      </w:r>
      <w:r w:rsidR="00767DCE">
        <w:rPr>
          <w:szCs w:val="24"/>
          <w:lang w:val="en-AU"/>
        </w:rPr>
        <w:t>ariables start in 1987</w:t>
      </w:r>
      <w:r w:rsidR="00F0128B">
        <w:rPr>
          <w:szCs w:val="24"/>
          <w:lang w:val="en-AU"/>
        </w:rPr>
        <w:t xml:space="preserve"> and miss data for 2017</w:t>
      </w:r>
      <w:r w:rsidR="00767DCE">
        <w:rPr>
          <w:szCs w:val="24"/>
          <w:lang w:val="en-AU"/>
        </w:rPr>
        <w:t xml:space="preserve">, </w:t>
      </w:r>
      <w:r w:rsidR="004458C8" w:rsidRPr="004458C8">
        <w:rPr>
          <w:szCs w:val="24"/>
          <w:lang w:val="en-AU"/>
        </w:rPr>
        <w:t>regressions were performed for the 1987-2016 period.</w:t>
      </w:r>
    </w:p>
    <w:p w:rsidR="008927D0" w:rsidRDefault="008927D0" w:rsidP="009B285F">
      <w:pPr>
        <w:rPr>
          <w:szCs w:val="24"/>
          <w:lang w:val="en-AU"/>
        </w:rPr>
      </w:pPr>
    </w:p>
    <w:p w:rsidR="005B4A87" w:rsidRDefault="00C25132" w:rsidP="005B4A87">
      <w:pPr>
        <w:rPr>
          <w:szCs w:val="24"/>
        </w:rPr>
      </w:pPr>
      <w:r w:rsidRPr="00C25132">
        <w:rPr>
          <w:b/>
          <w:szCs w:val="24"/>
        </w:rPr>
        <w:t xml:space="preserve">Supplementary </w:t>
      </w:r>
      <w:r w:rsidR="005B4A87" w:rsidRPr="00305B25">
        <w:rPr>
          <w:b/>
          <w:szCs w:val="24"/>
        </w:rPr>
        <w:t xml:space="preserve">Table </w:t>
      </w:r>
      <w:r>
        <w:rPr>
          <w:b/>
          <w:szCs w:val="24"/>
        </w:rPr>
        <w:t>S</w:t>
      </w:r>
      <w:r w:rsidR="005B4A87" w:rsidRPr="00305B25">
        <w:rPr>
          <w:b/>
          <w:szCs w:val="24"/>
        </w:rPr>
        <w:t>1</w:t>
      </w:r>
      <w:r w:rsidR="005B4A87">
        <w:rPr>
          <w:szCs w:val="24"/>
        </w:rPr>
        <w:t xml:space="preserve">. Environmental variables used </w:t>
      </w:r>
      <w:r w:rsidR="00AF3437">
        <w:rPr>
          <w:szCs w:val="24"/>
        </w:rPr>
        <w:t xml:space="preserve">in </w:t>
      </w:r>
      <w:r w:rsidR="005B4A87">
        <w:rPr>
          <w:szCs w:val="24"/>
        </w:rPr>
        <w:t xml:space="preserve">PLS </w:t>
      </w:r>
      <w:r w:rsidR="00AF3437">
        <w:rPr>
          <w:szCs w:val="24"/>
        </w:rPr>
        <w:t>to predic</w:t>
      </w:r>
      <w:r w:rsidR="00CB69A4">
        <w:rPr>
          <w:szCs w:val="24"/>
        </w:rPr>
        <w:t xml:space="preserve">t </w:t>
      </w:r>
      <w:r w:rsidR="005B4A87">
        <w:rPr>
          <w:szCs w:val="24"/>
        </w:rPr>
        <w:t>FCA</w:t>
      </w:r>
      <w:r w:rsidR="00C959C9">
        <w:rPr>
          <w:szCs w:val="24"/>
        </w:rPr>
        <w:t xml:space="preserve"> and the</w:t>
      </w:r>
      <w:r w:rsidR="00B02D4B">
        <w:rPr>
          <w:szCs w:val="24"/>
        </w:rPr>
        <w:t xml:space="preserve"> coefficient of determination (r</w:t>
      </w:r>
      <w:r w:rsidR="00C959C9" w:rsidRPr="00C959C9">
        <w:rPr>
          <w:szCs w:val="24"/>
          <w:vertAlign w:val="superscript"/>
        </w:rPr>
        <w:t>2</w:t>
      </w:r>
      <w:r w:rsidR="00C959C9">
        <w:rPr>
          <w:szCs w:val="24"/>
        </w:rPr>
        <w:t xml:space="preserve">) with </w:t>
      </w:r>
      <w:r w:rsidR="00B850E2">
        <w:rPr>
          <w:szCs w:val="24"/>
        </w:rPr>
        <w:t xml:space="preserve">the first difference </w:t>
      </w:r>
      <w:r w:rsidR="00C959C9">
        <w:rPr>
          <w:szCs w:val="24"/>
        </w:rPr>
        <w:t>FCA in the combined area of NBP, WGB</w:t>
      </w:r>
      <w:r w:rsidR="00942593">
        <w:rPr>
          <w:szCs w:val="24"/>
        </w:rPr>
        <w:t xml:space="preserve"> and</w:t>
      </w:r>
      <w:r w:rsidR="00C959C9">
        <w:rPr>
          <w:szCs w:val="24"/>
        </w:rPr>
        <w:t xml:space="preserve"> EGB</w:t>
      </w:r>
      <w:r w:rsidR="002232B5">
        <w:rPr>
          <w:szCs w:val="24"/>
        </w:rPr>
        <w:t>.</w:t>
      </w:r>
      <w:r w:rsidR="00271589">
        <w:rPr>
          <w:szCs w:val="24"/>
        </w:rPr>
        <w:t xml:space="preserve"> Only 2 variables have r</w:t>
      </w:r>
      <w:r w:rsidR="000B56A0" w:rsidRPr="000B56A0">
        <w:rPr>
          <w:szCs w:val="24"/>
          <w:vertAlign w:val="superscript"/>
        </w:rPr>
        <w:t>2</w:t>
      </w:r>
      <w:r w:rsidR="000B56A0">
        <w:rPr>
          <w:szCs w:val="24"/>
        </w:rPr>
        <w:t xml:space="preserve"> values that are </w:t>
      </w:r>
      <w:r w:rsidR="002B06DB">
        <w:rPr>
          <w:szCs w:val="24"/>
        </w:rPr>
        <w:t>significant (</w:t>
      </w:r>
      <w:r w:rsidR="000B56A0">
        <w:rPr>
          <w:szCs w:val="24"/>
        </w:rPr>
        <w:t>positive</w:t>
      </w:r>
      <w:r w:rsidR="002B06DB">
        <w:rPr>
          <w:szCs w:val="24"/>
        </w:rPr>
        <w:t>)</w:t>
      </w:r>
      <w:r w:rsidR="000B56A0">
        <w:rPr>
          <w:szCs w:val="24"/>
        </w:rPr>
        <w:t xml:space="preserve"> at </w:t>
      </w:r>
      <w:r w:rsidR="00D90C3C">
        <w:rPr>
          <w:szCs w:val="24"/>
        </w:rPr>
        <w:t>p&lt;0.1</w:t>
      </w:r>
      <w:r w:rsidR="000B56A0">
        <w:rPr>
          <w:szCs w:val="24"/>
        </w:rPr>
        <w:t xml:space="preserve"> (</w:t>
      </w:r>
      <w:r w:rsidR="000B56A0" w:rsidRPr="00165460">
        <w:rPr>
          <w:szCs w:val="24"/>
        </w:rPr>
        <w:t>bold</w:t>
      </w:r>
      <w:r w:rsidR="000B56A0">
        <w:rPr>
          <w:szCs w:val="24"/>
        </w:rPr>
        <w:t>)</w:t>
      </w:r>
      <w:r w:rsidR="002B06DB">
        <w:rPr>
          <w:szCs w:val="24"/>
        </w:rPr>
        <w:t xml:space="preserve"> and none are significant at </w:t>
      </w:r>
      <w:r w:rsidR="00D90C3C">
        <w:rPr>
          <w:szCs w:val="24"/>
        </w:rPr>
        <w:t>p&lt;0.05</w:t>
      </w:r>
      <w:r w:rsidR="000B56A0">
        <w:rPr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28"/>
        <w:gridCol w:w="1710"/>
      </w:tblGrid>
      <w:tr w:rsidR="00360194" w:rsidTr="00C959C9">
        <w:tc>
          <w:tcPr>
            <w:tcW w:w="7128" w:type="dxa"/>
          </w:tcPr>
          <w:p w:rsidR="00360194" w:rsidRPr="00305B25" w:rsidRDefault="00360194" w:rsidP="005B4A87">
            <w:pPr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710" w:type="dxa"/>
          </w:tcPr>
          <w:p w:rsidR="00360194" w:rsidRPr="00305B25" w:rsidRDefault="00B02D4B" w:rsidP="00C959C9">
            <w:pPr>
              <w:rPr>
                <w:b/>
              </w:rPr>
            </w:pPr>
            <w:r>
              <w:rPr>
                <w:b/>
              </w:rPr>
              <w:t>r</w:t>
            </w:r>
            <w:r w:rsidR="00360194" w:rsidRPr="00360194">
              <w:rPr>
                <w:b/>
                <w:vertAlign w:val="superscript"/>
              </w:rPr>
              <w:t>2</w:t>
            </w:r>
            <w:r w:rsidR="00360194">
              <w:rPr>
                <w:b/>
              </w:rPr>
              <w:t xml:space="preserve"> with FCA</w:t>
            </w:r>
          </w:p>
        </w:tc>
      </w:tr>
      <w:tr w:rsidR="00360194" w:rsidTr="00C959C9">
        <w:tc>
          <w:tcPr>
            <w:tcW w:w="7128" w:type="dxa"/>
          </w:tcPr>
          <w:p w:rsidR="00360194" w:rsidRDefault="00360194" w:rsidP="005B4A87">
            <w:pPr>
              <w:rPr>
                <w:lang w:val="en-AU"/>
              </w:rPr>
            </w:pPr>
            <w:r>
              <w:t xml:space="preserve">Number of days with SST above </w:t>
            </w:r>
            <w:r w:rsidRPr="00A7321F">
              <w:rPr>
                <w:lang w:val="en-GB"/>
              </w:rPr>
              <w:t>14</w:t>
            </w:r>
            <w:r w:rsidRPr="00A7321F">
              <w:rPr>
                <w:lang w:val="en-AU"/>
              </w:rPr>
              <w:t>˚C</w:t>
            </w:r>
            <w:r w:rsidR="007972EC">
              <w:rPr>
                <w:lang w:val="en-AU"/>
              </w:rPr>
              <w:t>, July-August</w:t>
            </w:r>
          </w:p>
          <w:p w:rsidR="00360194" w:rsidRDefault="00360194" w:rsidP="00305B25">
            <w:pPr>
              <w:rPr>
                <w:lang w:val="en-AU"/>
              </w:rPr>
            </w:pPr>
            <w:r>
              <w:t xml:space="preserve">Sum of daily SSTs above </w:t>
            </w:r>
            <w:r w:rsidRPr="00A7321F">
              <w:rPr>
                <w:lang w:val="en-GB"/>
              </w:rPr>
              <w:t>14</w:t>
            </w:r>
            <w:r w:rsidRPr="00A7321F">
              <w:rPr>
                <w:lang w:val="en-AU"/>
              </w:rPr>
              <w:t>˚C</w:t>
            </w:r>
            <w:r w:rsidR="00E21C9A">
              <w:rPr>
                <w:lang w:val="en-AU"/>
              </w:rPr>
              <w:t>, July-August</w:t>
            </w:r>
          </w:p>
          <w:p w:rsidR="00360194" w:rsidRDefault="00E21C9A" w:rsidP="00305B25">
            <w:pPr>
              <w:rPr>
                <w:lang w:val="en-AU"/>
              </w:rPr>
            </w:pPr>
            <w:r>
              <w:rPr>
                <w:lang w:val="en-AU"/>
              </w:rPr>
              <w:t xml:space="preserve">Average SST, </w:t>
            </w:r>
            <w:r w:rsidR="00360194">
              <w:rPr>
                <w:lang w:val="en-AU"/>
              </w:rPr>
              <w:t>July-August</w:t>
            </w:r>
          </w:p>
          <w:p w:rsidR="00360194" w:rsidRDefault="00360194" w:rsidP="00305B25">
            <w:pPr>
              <w:rPr>
                <w:lang w:val="en-AU"/>
              </w:rPr>
            </w:pPr>
            <w:r>
              <w:t xml:space="preserve">Number of days with SST above </w:t>
            </w:r>
            <w:r>
              <w:rPr>
                <w:lang w:val="en-GB"/>
              </w:rPr>
              <w:t>17</w:t>
            </w:r>
            <w:r w:rsidRPr="00A7321F">
              <w:rPr>
                <w:lang w:val="en-AU"/>
              </w:rPr>
              <w:t>˚C</w:t>
            </w:r>
            <w:r w:rsidR="00E21C9A">
              <w:rPr>
                <w:lang w:val="en-AU"/>
              </w:rPr>
              <w:t>, July-August</w:t>
            </w:r>
          </w:p>
          <w:p w:rsidR="00D519BE" w:rsidRDefault="00360194" w:rsidP="00305B25">
            <w:pPr>
              <w:rPr>
                <w:lang w:val="en-AU"/>
              </w:rPr>
            </w:pPr>
            <w:r>
              <w:t xml:space="preserve">Sum of daily SSTs above </w:t>
            </w:r>
            <w:r>
              <w:rPr>
                <w:lang w:val="en-GB"/>
              </w:rPr>
              <w:t>17</w:t>
            </w:r>
            <w:r w:rsidRPr="00A7321F">
              <w:rPr>
                <w:lang w:val="en-AU"/>
              </w:rPr>
              <w:t>˚C</w:t>
            </w:r>
            <w:r w:rsidR="00E21C9A">
              <w:rPr>
                <w:lang w:val="en-AU"/>
              </w:rPr>
              <w:t>, July-August</w:t>
            </w:r>
          </w:p>
          <w:p w:rsidR="00360194" w:rsidRDefault="00D519BE" w:rsidP="00305B25">
            <w:pPr>
              <w:rPr>
                <w:lang w:val="en-AU"/>
              </w:rPr>
            </w:pPr>
            <w:r>
              <w:rPr>
                <w:lang w:val="en-AU"/>
              </w:rPr>
              <w:t>T</w:t>
            </w:r>
            <w:r w:rsidR="00360194">
              <w:rPr>
                <w:lang w:val="en-AU"/>
              </w:rPr>
              <w:t xml:space="preserve">emperature for 0-15 m at </w:t>
            </w:r>
            <w:r w:rsidR="00F862B1">
              <w:rPr>
                <w:lang w:val="en-US"/>
              </w:rPr>
              <w:t>BY</w:t>
            </w:r>
            <w:r w:rsidR="00360194" w:rsidRPr="00A7321F">
              <w:rPr>
                <w:lang w:val="en-US"/>
              </w:rPr>
              <w:t>15</w:t>
            </w:r>
            <w:r>
              <w:rPr>
                <w:lang w:val="en-US"/>
              </w:rPr>
              <w:t>, annual</w:t>
            </w:r>
          </w:p>
          <w:p w:rsidR="00360194" w:rsidRDefault="00601CE3" w:rsidP="00305B25">
            <w:pPr>
              <w:rPr>
                <w:lang w:val="en-AU"/>
              </w:rPr>
            </w:pPr>
            <w:r>
              <w:rPr>
                <w:lang w:val="en-AU"/>
              </w:rPr>
              <w:lastRenderedPageBreak/>
              <w:t>T</w:t>
            </w:r>
            <w:r w:rsidR="00360194">
              <w:rPr>
                <w:lang w:val="en-AU"/>
              </w:rPr>
              <w:t xml:space="preserve">emperature for 0-15 m </w:t>
            </w:r>
            <w:r w:rsidR="00D519BE">
              <w:rPr>
                <w:lang w:val="en-AU"/>
              </w:rPr>
              <w:t xml:space="preserve">at BY15, </w:t>
            </w:r>
            <w:r w:rsidR="00360194">
              <w:rPr>
                <w:lang w:val="en-AU"/>
              </w:rPr>
              <w:t>Jun 24 - Sep 8</w:t>
            </w:r>
          </w:p>
          <w:p w:rsidR="00360194" w:rsidRDefault="00D519BE" w:rsidP="007C76B5">
            <w:pPr>
              <w:rPr>
                <w:lang w:val="en-US"/>
              </w:rPr>
            </w:pPr>
            <w:r>
              <w:rPr>
                <w:lang w:val="en-AU"/>
              </w:rPr>
              <w:t>T</w:t>
            </w:r>
            <w:r w:rsidR="00360194">
              <w:rPr>
                <w:lang w:val="en-AU"/>
              </w:rPr>
              <w:t xml:space="preserve">emperature for 0-15 m </w:t>
            </w:r>
            <w:r>
              <w:rPr>
                <w:lang w:val="en-AU"/>
              </w:rPr>
              <w:t>at BY15, Jul 9 - Aug 24</w:t>
            </w:r>
          </w:p>
          <w:p w:rsidR="00D519BE" w:rsidRPr="00D519BE" w:rsidRDefault="00D519BE" w:rsidP="007C76B5">
            <w:pPr>
              <w:rPr>
                <w:lang w:val="en-US"/>
              </w:rPr>
            </w:pPr>
            <w:r>
              <w:rPr>
                <w:lang w:val="en-AU"/>
              </w:rPr>
              <w:t>Temperature for 0-15 m for NBP, annual</w:t>
            </w:r>
          </w:p>
          <w:p w:rsidR="00360194" w:rsidRDefault="00D519BE" w:rsidP="007C76B5">
            <w:pPr>
              <w:rPr>
                <w:lang w:val="en-AU"/>
              </w:rPr>
            </w:pPr>
            <w:r>
              <w:rPr>
                <w:lang w:val="en-AU"/>
              </w:rPr>
              <w:t>T</w:t>
            </w:r>
            <w:r w:rsidR="00360194">
              <w:rPr>
                <w:lang w:val="en-AU"/>
              </w:rPr>
              <w:t xml:space="preserve">emperature for </w:t>
            </w:r>
            <w:r>
              <w:rPr>
                <w:lang w:val="en-AU"/>
              </w:rPr>
              <w:t>0-15 m for NBP, May 31 - Sep 4</w:t>
            </w:r>
          </w:p>
          <w:p w:rsidR="00360194" w:rsidRDefault="00D519BE" w:rsidP="007C76B5">
            <w:pPr>
              <w:rPr>
                <w:lang w:val="en-AU"/>
              </w:rPr>
            </w:pPr>
            <w:r>
              <w:rPr>
                <w:lang w:val="en-AU"/>
              </w:rPr>
              <w:t>T</w:t>
            </w:r>
            <w:r w:rsidR="00360194">
              <w:rPr>
                <w:lang w:val="en-AU"/>
              </w:rPr>
              <w:t xml:space="preserve">emperature for </w:t>
            </w:r>
            <w:r>
              <w:rPr>
                <w:lang w:val="en-AU"/>
              </w:rPr>
              <w:t>0-15 m for NBP,  Jul 2 - Sep 4</w:t>
            </w:r>
          </w:p>
          <w:p w:rsidR="00360194" w:rsidRPr="00D519BE" w:rsidRDefault="00D519BE" w:rsidP="007C76B5">
            <w:pPr>
              <w:rPr>
                <w:lang w:val="en-AU"/>
              </w:rPr>
            </w:pPr>
            <w:r>
              <w:rPr>
                <w:lang w:val="en-AU"/>
              </w:rPr>
              <w:t>T</w:t>
            </w:r>
            <w:r w:rsidR="00360194" w:rsidRPr="00D519BE">
              <w:rPr>
                <w:lang w:val="en-AU"/>
              </w:rPr>
              <w:t xml:space="preserve">emperature for </w:t>
            </w:r>
            <w:r>
              <w:rPr>
                <w:lang w:val="en-AU"/>
              </w:rPr>
              <w:t xml:space="preserve">0-15 m </w:t>
            </w:r>
            <w:r w:rsidR="00360194" w:rsidRPr="00D519BE">
              <w:rPr>
                <w:lang w:val="en-AU"/>
              </w:rPr>
              <w:t>Baltic Proper</w:t>
            </w:r>
            <w:r>
              <w:rPr>
                <w:lang w:val="en-AU"/>
              </w:rPr>
              <w:t>, annual</w:t>
            </w:r>
          </w:p>
          <w:p w:rsidR="00360194" w:rsidRDefault="00D519BE" w:rsidP="007C76B5">
            <w:pPr>
              <w:rPr>
                <w:lang w:val="en-AU"/>
              </w:rPr>
            </w:pPr>
            <w:r>
              <w:rPr>
                <w:lang w:val="en-AU"/>
              </w:rPr>
              <w:t>T</w:t>
            </w:r>
            <w:r w:rsidR="00360194">
              <w:rPr>
                <w:lang w:val="en-AU"/>
              </w:rPr>
              <w:t xml:space="preserve">emperature for </w:t>
            </w:r>
            <w:r>
              <w:rPr>
                <w:lang w:val="en-AU"/>
              </w:rPr>
              <w:t xml:space="preserve">0-15 m in </w:t>
            </w:r>
            <w:r w:rsidR="00360194">
              <w:rPr>
                <w:lang w:val="en-AU"/>
              </w:rPr>
              <w:t>Baltic Proper</w:t>
            </w:r>
            <w:r>
              <w:rPr>
                <w:lang w:val="en-AU"/>
              </w:rPr>
              <w:t>, May 31 - Sep 4</w:t>
            </w:r>
          </w:p>
          <w:p w:rsidR="00360194" w:rsidRDefault="00D519BE" w:rsidP="007C76B5">
            <w:pPr>
              <w:rPr>
                <w:lang w:val="en-AU"/>
              </w:rPr>
            </w:pPr>
            <w:r>
              <w:rPr>
                <w:lang w:val="en-AU"/>
              </w:rPr>
              <w:t>T</w:t>
            </w:r>
            <w:r w:rsidR="00360194">
              <w:rPr>
                <w:lang w:val="en-AU"/>
              </w:rPr>
              <w:t xml:space="preserve">emperature </w:t>
            </w:r>
            <w:r>
              <w:rPr>
                <w:lang w:val="en-AU"/>
              </w:rPr>
              <w:t xml:space="preserve">for 0-15 m in Baltic Proper, </w:t>
            </w:r>
            <w:r w:rsidR="00360194">
              <w:rPr>
                <w:lang w:val="en-AU"/>
              </w:rPr>
              <w:t>Jul 2 - Sep 4</w:t>
            </w:r>
          </w:p>
          <w:p w:rsidR="00360194" w:rsidRDefault="00360194" w:rsidP="00305B25">
            <w:pPr>
              <w:rPr>
                <w:lang w:val="en-GB"/>
              </w:rPr>
            </w:pPr>
            <w:r w:rsidRPr="00A7321F">
              <w:rPr>
                <w:lang w:val="en-GB"/>
              </w:rPr>
              <w:t>Sunshine duration</w:t>
            </w:r>
            <w:r w:rsidR="00D519BE">
              <w:rPr>
                <w:lang w:val="en-GB"/>
              </w:rPr>
              <w:t>,</w:t>
            </w:r>
            <w:r>
              <w:rPr>
                <w:lang w:val="en-GB"/>
              </w:rPr>
              <w:t xml:space="preserve"> July-August</w:t>
            </w:r>
          </w:p>
          <w:p w:rsidR="00360194" w:rsidRDefault="00360194" w:rsidP="00305B25">
            <w:pPr>
              <w:rPr>
                <w:lang w:val="en-AU"/>
              </w:rPr>
            </w:pPr>
            <w:r>
              <w:rPr>
                <w:lang w:val="en-GB"/>
              </w:rPr>
              <w:t>S</w:t>
            </w:r>
            <w:r w:rsidRPr="00A7321F">
              <w:rPr>
                <w:lang w:val="en-GB"/>
              </w:rPr>
              <w:t>hortwave direct irradiance</w:t>
            </w:r>
            <w:r w:rsidR="00D519BE">
              <w:rPr>
                <w:lang w:val="en-GB"/>
              </w:rPr>
              <w:t>,</w:t>
            </w:r>
            <w:r>
              <w:rPr>
                <w:lang w:val="en-GB"/>
              </w:rPr>
              <w:t xml:space="preserve"> July-August</w:t>
            </w:r>
          </w:p>
          <w:p w:rsidR="00360194" w:rsidRDefault="00360194" w:rsidP="00642AD5">
            <w:pPr>
              <w:rPr>
                <w:lang w:val="en-AU"/>
              </w:rPr>
            </w:pPr>
            <w:r>
              <w:rPr>
                <w:lang w:val="en-GB"/>
              </w:rPr>
              <w:t>S</w:t>
            </w:r>
            <w:r w:rsidRPr="00A7321F">
              <w:rPr>
                <w:lang w:val="en-GB"/>
              </w:rPr>
              <w:t>hortwave irradiance</w:t>
            </w:r>
            <w:r w:rsidR="00D519BE">
              <w:rPr>
                <w:lang w:val="en-GB"/>
              </w:rPr>
              <w:t>,</w:t>
            </w:r>
            <w:r>
              <w:rPr>
                <w:lang w:val="en-GB"/>
              </w:rPr>
              <w:t xml:space="preserve"> July-August</w:t>
            </w:r>
          </w:p>
          <w:p w:rsidR="00360194" w:rsidRDefault="00360194" w:rsidP="00305B25">
            <w:pPr>
              <w:rPr>
                <w:vertAlign w:val="superscript"/>
              </w:rPr>
            </w:pPr>
            <w:r>
              <w:t>Eastward wind</w:t>
            </w:r>
            <w:r w:rsidR="00B95F3B">
              <w:t xml:space="preserve"> velocity</w:t>
            </w:r>
            <w:r w:rsidR="00D519BE">
              <w:t>, July-August</w:t>
            </w:r>
          </w:p>
          <w:p w:rsidR="00360194" w:rsidRDefault="00360194" w:rsidP="00305B25">
            <w:pPr>
              <w:rPr>
                <w:vertAlign w:val="superscript"/>
              </w:rPr>
            </w:pPr>
            <w:r>
              <w:t>Northward wind</w:t>
            </w:r>
            <w:r w:rsidR="00B95F3B">
              <w:t xml:space="preserve"> velocity</w:t>
            </w:r>
            <w:r w:rsidR="00672822">
              <w:t>, July-August</w:t>
            </w:r>
          </w:p>
          <w:p w:rsidR="00360194" w:rsidRDefault="00360194" w:rsidP="00305B25">
            <w:pPr>
              <w:rPr>
                <w:vertAlign w:val="superscript"/>
                <w:lang w:val="en-US"/>
              </w:rPr>
            </w:pPr>
            <w:r>
              <w:rPr>
                <w:lang w:val="en-US"/>
              </w:rPr>
              <w:t>H</w:t>
            </w:r>
            <w:r w:rsidRPr="00A7321F">
              <w:rPr>
                <w:lang w:val="en-US"/>
              </w:rPr>
              <w:t>ypoxic area</w:t>
            </w:r>
            <w:r w:rsidR="00AE324F">
              <w:rPr>
                <w:lang w:val="en-US"/>
              </w:rPr>
              <w:t xml:space="preserve"> in the Baltic Proper</w:t>
            </w:r>
            <w:r>
              <w:rPr>
                <w:lang w:val="en-US"/>
              </w:rPr>
              <w:t>, km</w:t>
            </w:r>
            <w:r w:rsidRPr="002C120C">
              <w:rPr>
                <w:vertAlign w:val="superscript"/>
                <w:lang w:val="en-US"/>
              </w:rPr>
              <w:t>2</w:t>
            </w:r>
          </w:p>
          <w:p w:rsidR="00360194" w:rsidRDefault="00360194" w:rsidP="00305B25">
            <w:pPr>
              <w:rPr>
                <w:lang w:val="en-US"/>
              </w:rPr>
            </w:pPr>
            <w:r>
              <w:rPr>
                <w:lang w:val="en-US"/>
              </w:rPr>
              <w:t>Dissolved inorganic nitrogen</w:t>
            </w:r>
            <w:r w:rsidR="005E372B">
              <w:rPr>
                <w:lang w:val="en-US"/>
              </w:rPr>
              <w:t xml:space="preserve"> (DIN)</w:t>
            </w:r>
          </w:p>
          <w:p w:rsidR="00360194" w:rsidRDefault="00360194" w:rsidP="00305B25">
            <w:pPr>
              <w:rPr>
                <w:lang w:val="en-US"/>
              </w:rPr>
            </w:pPr>
            <w:r>
              <w:rPr>
                <w:lang w:val="en-US"/>
              </w:rPr>
              <w:t xml:space="preserve">Dissolved inorganic phosphorus </w:t>
            </w:r>
            <w:r w:rsidR="00F87AE5">
              <w:rPr>
                <w:lang w:val="en-US"/>
              </w:rPr>
              <w:t>(DIP)</w:t>
            </w:r>
          </w:p>
          <w:p w:rsidR="00360194" w:rsidRDefault="00360194" w:rsidP="00923B32">
            <w:pPr>
              <w:rPr>
                <w:lang w:val="en-US"/>
              </w:rPr>
            </w:pPr>
            <w:r>
              <w:rPr>
                <w:lang w:val="en-US"/>
              </w:rPr>
              <w:t>Ratio DIN/DIP</w:t>
            </w:r>
          </w:p>
          <w:p w:rsidR="00360194" w:rsidRDefault="00F87AE5" w:rsidP="00923B32">
            <w:pPr>
              <w:rPr>
                <w:lang w:val="en-US"/>
              </w:rPr>
            </w:pPr>
            <w:r>
              <w:rPr>
                <w:lang w:val="en-US"/>
              </w:rPr>
              <w:t>Phosphorus excess</w:t>
            </w:r>
          </w:p>
          <w:p w:rsidR="00360194" w:rsidRDefault="00360194" w:rsidP="00923B32">
            <w:pPr>
              <w:rPr>
                <w:lang w:val="en-US"/>
              </w:rPr>
            </w:pPr>
            <w:r>
              <w:rPr>
                <w:lang w:val="en-US"/>
              </w:rPr>
              <w:t>Phosphate concentration 0-15 m</w:t>
            </w:r>
            <w:r w:rsidR="00386BF6">
              <w:rPr>
                <w:lang w:val="en-US"/>
              </w:rPr>
              <w:t xml:space="preserve"> </w:t>
            </w:r>
            <w:r w:rsidR="00386BF6">
              <w:rPr>
                <w:lang w:val="en-AU"/>
              </w:rPr>
              <w:t xml:space="preserve">at </w:t>
            </w:r>
            <w:r w:rsidR="00386BF6">
              <w:rPr>
                <w:lang w:val="en-US"/>
              </w:rPr>
              <w:t>BY</w:t>
            </w:r>
            <w:r w:rsidR="00386BF6" w:rsidRPr="00A7321F">
              <w:rPr>
                <w:lang w:val="en-US"/>
              </w:rPr>
              <w:t>15</w:t>
            </w:r>
            <w:r>
              <w:rPr>
                <w:lang w:val="en-US"/>
              </w:rPr>
              <w:t>, May 25</w:t>
            </w:r>
            <w:r w:rsidR="000D6F34">
              <w:rPr>
                <w:lang w:val="en-US"/>
              </w:rPr>
              <w:t xml:space="preserve"> </w:t>
            </w:r>
            <w:r>
              <w:rPr>
                <w:lang w:val="en-US"/>
              </w:rPr>
              <w:t>- June 9</w:t>
            </w:r>
          </w:p>
          <w:p w:rsidR="00D835DA" w:rsidRDefault="00360194" w:rsidP="00923B32">
            <w:pPr>
              <w:rPr>
                <w:lang w:val="en-US"/>
              </w:rPr>
            </w:pPr>
            <w:r>
              <w:rPr>
                <w:lang w:val="en-US"/>
              </w:rPr>
              <w:t>Phosphate concentration 0-15 m</w:t>
            </w:r>
            <w:r w:rsidR="00386BF6">
              <w:rPr>
                <w:lang w:val="en-US"/>
              </w:rPr>
              <w:t xml:space="preserve"> </w:t>
            </w:r>
            <w:r w:rsidR="00386BF6">
              <w:rPr>
                <w:lang w:val="en-AU"/>
              </w:rPr>
              <w:t xml:space="preserve">at </w:t>
            </w:r>
            <w:r w:rsidR="00386BF6">
              <w:rPr>
                <w:lang w:val="en-US"/>
              </w:rPr>
              <w:t>BY</w:t>
            </w:r>
            <w:r w:rsidR="00386BF6" w:rsidRPr="00A7321F">
              <w:rPr>
                <w:lang w:val="en-US"/>
              </w:rPr>
              <w:t>15</w:t>
            </w:r>
            <w:r>
              <w:rPr>
                <w:lang w:val="en-US"/>
              </w:rPr>
              <w:t>, June 9</w:t>
            </w:r>
            <w:r w:rsidR="000D6F34">
              <w:rPr>
                <w:lang w:val="en-US"/>
              </w:rPr>
              <w:t xml:space="preserve"> </w:t>
            </w:r>
            <w:r>
              <w:rPr>
                <w:lang w:val="en-US"/>
              </w:rPr>
              <w:t>-</w:t>
            </w:r>
            <w:r w:rsidR="000D6F34">
              <w:rPr>
                <w:lang w:val="en-US"/>
              </w:rPr>
              <w:t xml:space="preserve"> </w:t>
            </w:r>
            <w:r>
              <w:rPr>
                <w:lang w:val="en-US"/>
              </w:rPr>
              <w:t>July 9</w:t>
            </w:r>
          </w:p>
          <w:p w:rsidR="00AF6A21" w:rsidRDefault="00D835DA" w:rsidP="00923B32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F862B1">
              <w:rPr>
                <w:lang w:val="en-US"/>
              </w:rPr>
              <w:t>alinity for 0-15 m</w:t>
            </w:r>
            <w:r w:rsidR="00AF6A21">
              <w:rPr>
                <w:lang w:val="en-US"/>
              </w:rPr>
              <w:t xml:space="preserve"> at BY15</w:t>
            </w:r>
            <w:r w:rsidR="00F862B1">
              <w:rPr>
                <w:lang w:val="en-US"/>
              </w:rPr>
              <w:t>, annual</w:t>
            </w:r>
          </w:p>
          <w:p w:rsidR="00AF6A21" w:rsidRDefault="00D835DA" w:rsidP="00923B32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F862B1">
              <w:rPr>
                <w:lang w:val="en-US"/>
              </w:rPr>
              <w:t xml:space="preserve">alinity for 0-15 m </w:t>
            </w:r>
            <w:r w:rsidR="00AF6A21">
              <w:rPr>
                <w:lang w:val="en-US"/>
              </w:rPr>
              <w:t xml:space="preserve">at BY15, </w:t>
            </w:r>
            <w:r w:rsidR="00EC7A45">
              <w:rPr>
                <w:lang w:val="en-US"/>
              </w:rPr>
              <w:t>May 25</w:t>
            </w:r>
            <w:r w:rsidR="000D6F34">
              <w:rPr>
                <w:lang w:val="en-US"/>
              </w:rPr>
              <w:t xml:space="preserve"> </w:t>
            </w:r>
            <w:r w:rsidR="00EC7A45">
              <w:rPr>
                <w:lang w:val="en-US"/>
              </w:rPr>
              <w:t>-</w:t>
            </w:r>
            <w:r w:rsidR="000D6F34">
              <w:rPr>
                <w:lang w:val="en-US"/>
              </w:rPr>
              <w:t xml:space="preserve"> </w:t>
            </w:r>
            <w:r w:rsidR="00386BF6">
              <w:rPr>
                <w:lang w:val="en-US"/>
              </w:rPr>
              <w:t>September 9</w:t>
            </w:r>
          </w:p>
          <w:p w:rsidR="00AF6A21" w:rsidRPr="00923B32" w:rsidRDefault="00D835DA" w:rsidP="00923B32">
            <w:pPr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AF6A21">
              <w:rPr>
                <w:lang w:val="en-US"/>
              </w:rPr>
              <w:t>alinity</w:t>
            </w:r>
            <w:r w:rsidR="00F862B1">
              <w:rPr>
                <w:lang w:val="en-US"/>
              </w:rPr>
              <w:t xml:space="preserve"> for 0-15 m</w:t>
            </w:r>
            <w:r w:rsidR="00AF6A21">
              <w:rPr>
                <w:lang w:val="en-US"/>
              </w:rPr>
              <w:t xml:space="preserve"> at BY15, </w:t>
            </w:r>
            <w:r w:rsidR="00386BF6">
              <w:rPr>
                <w:lang w:val="en-US"/>
              </w:rPr>
              <w:t>July 9</w:t>
            </w:r>
            <w:r w:rsidR="000D6F34">
              <w:rPr>
                <w:lang w:val="en-US"/>
              </w:rPr>
              <w:t xml:space="preserve"> </w:t>
            </w:r>
            <w:r w:rsidR="00EC7A45">
              <w:rPr>
                <w:lang w:val="en-US"/>
              </w:rPr>
              <w:t>-</w:t>
            </w:r>
            <w:r w:rsidR="000D6F34">
              <w:rPr>
                <w:lang w:val="en-US"/>
              </w:rPr>
              <w:t xml:space="preserve"> </w:t>
            </w:r>
            <w:r w:rsidR="00386BF6">
              <w:rPr>
                <w:lang w:val="en-US"/>
              </w:rPr>
              <w:t>August 24</w:t>
            </w:r>
          </w:p>
        </w:tc>
        <w:tc>
          <w:tcPr>
            <w:tcW w:w="1710" w:type="dxa"/>
          </w:tcPr>
          <w:p w:rsidR="00360194" w:rsidRDefault="00151620" w:rsidP="005B4A87">
            <w:r>
              <w:lastRenderedPageBreak/>
              <w:t>0.043</w:t>
            </w:r>
          </w:p>
          <w:p w:rsidR="00151620" w:rsidRPr="00151620" w:rsidRDefault="00151620" w:rsidP="005B4A87">
            <w:pPr>
              <w:rPr>
                <w:b/>
              </w:rPr>
            </w:pPr>
            <w:r w:rsidRPr="00151620">
              <w:rPr>
                <w:b/>
              </w:rPr>
              <w:t>0.098</w:t>
            </w:r>
          </w:p>
          <w:p w:rsidR="00151620" w:rsidRDefault="00151620" w:rsidP="005B4A87">
            <w:r>
              <w:t>0.094</w:t>
            </w:r>
          </w:p>
          <w:p w:rsidR="00151620" w:rsidRDefault="00151620" w:rsidP="005B4A87">
            <w:r>
              <w:t>0.050</w:t>
            </w:r>
          </w:p>
          <w:p w:rsidR="00151620" w:rsidRPr="000B56A0" w:rsidRDefault="00151620" w:rsidP="005B4A87">
            <w:pPr>
              <w:rPr>
                <w:b/>
              </w:rPr>
            </w:pPr>
            <w:r w:rsidRPr="000B56A0">
              <w:rPr>
                <w:b/>
              </w:rPr>
              <w:t>0.107</w:t>
            </w:r>
          </w:p>
          <w:p w:rsidR="00151620" w:rsidRDefault="00151620" w:rsidP="005B4A87">
            <w:r>
              <w:t>0.000</w:t>
            </w:r>
          </w:p>
          <w:p w:rsidR="00151620" w:rsidRDefault="00151620" w:rsidP="005B4A87">
            <w:r>
              <w:lastRenderedPageBreak/>
              <w:t>0.029</w:t>
            </w:r>
          </w:p>
          <w:p w:rsidR="00151620" w:rsidRDefault="00151620" w:rsidP="005B4A87">
            <w:r>
              <w:t>0.061</w:t>
            </w:r>
          </w:p>
          <w:p w:rsidR="00151620" w:rsidRDefault="00151620" w:rsidP="005B4A87">
            <w:r>
              <w:t>0.000</w:t>
            </w:r>
          </w:p>
          <w:p w:rsidR="00151620" w:rsidRDefault="00151620" w:rsidP="005B4A87">
            <w:r>
              <w:t>0.009</w:t>
            </w:r>
          </w:p>
          <w:p w:rsidR="00151620" w:rsidRDefault="00151620" w:rsidP="005B4A87">
            <w:r>
              <w:t>0.012</w:t>
            </w:r>
          </w:p>
          <w:p w:rsidR="00151620" w:rsidRDefault="00151620" w:rsidP="005B4A87">
            <w:r>
              <w:t>0.001</w:t>
            </w:r>
          </w:p>
          <w:p w:rsidR="00151620" w:rsidRDefault="00151620" w:rsidP="005B4A87">
            <w:r>
              <w:t>0.011</w:t>
            </w:r>
          </w:p>
          <w:p w:rsidR="00151620" w:rsidRDefault="00151620" w:rsidP="005B4A87">
            <w:r>
              <w:t>0.014</w:t>
            </w:r>
          </w:p>
          <w:p w:rsidR="00151620" w:rsidRDefault="00151620" w:rsidP="005B4A87">
            <w:r>
              <w:t>0.037</w:t>
            </w:r>
          </w:p>
          <w:p w:rsidR="00151620" w:rsidRDefault="00151620" w:rsidP="005B4A87">
            <w:r>
              <w:t>0.049</w:t>
            </w:r>
          </w:p>
          <w:p w:rsidR="00151620" w:rsidRDefault="00151620" w:rsidP="005B4A87">
            <w:r>
              <w:t>0.035</w:t>
            </w:r>
          </w:p>
          <w:p w:rsidR="00151620" w:rsidRDefault="00151620" w:rsidP="005B4A87">
            <w:r>
              <w:t>0.035</w:t>
            </w:r>
          </w:p>
          <w:p w:rsidR="00151620" w:rsidRDefault="00151620" w:rsidP="005B4A87">
            <w:r>
              <w:t>0.015</w:t>
            </w:r>
          </w:p>
          <w:p w:rsidR="00151620" w:rsidRDefault="00151620" w:rsidP="005B4A87">
            <w:r>
              <w:t>0.002</w:t>
            </w:r>
          </w:p>
          <w:p w:rsidR="00151620" w:rsidRDefault="00151620" w:rsidP="005B4A87">
            <w:r>
              <w:t>0.006</w:t>
            </w:r>
          </w:p>
          <w:p w:rsidR="00151620" w:rsidRDefault="00151620" w:rsidP="005B4A87">
            <w:r>
              <w:t>0.004</w:t>
            </w:r>
          </w:p>
          <w:p w:rsidR="00151620" w:rsidRDefault="00151620" w:rsidP="005B4A87">
            <w:r>
              <w:t>0.000</w:t>
            </w:r>
          </w:p>
          <w:p w:rsidR="00151620" w:rsidRDefault="00151620" w:rsidP="005B4A87">
            <w:r>
              <w:t>0.001</w:t>
            </w:r>
          </w:p>
          <w:p w:rsidR="00151620" w:rsidRDefault="00151620" w:rsidP="005B4A87">
            <w:r>
              <w:t>0.001</w:t>
            </w:r>
          </w:p>
          <w:p w:rsidR="00151620" w:rsidRDefault="00151620" w:rsidP="005B4A87">
            <w:r>
              <w:t>0.000</w:t>
            </w:r>
          </w:p>
          <w:p w:rsidR="00AF6A21" w:rsidRDefault="00AF6A21" w:rsidP="005B4A87">
            <w:r>
              <w:t>0.00</w:t>
            </w:r>
            <w:r w:rsidR="0008371F">
              <w:t>0</w:t>
            </w:r>
          </w:p>
          <w:p w:rsidR="00AF6A21" w:rsidRDefault="00AF6A21" w:rsidP="005B4A87">
            <w:r>
              <w:t>0.00</w:t>
            </w:r>
            <w:r w:rsidR="0008371F">
              <w:t>2</w:t>
            </w:r>
          </w:p>
          <w:p w:rsidR="00AF6A21" w:rsidRDefault="0008371F" w:rsidP="005B4A87">
            <w:r>
              <w:t>0.001</w:t>
            </w:r>
          </w:p>
        </w:tc>
      </w:tr>
    </w:tbl>
    <w:p w:rsidR="005B4A87" w:rsidRDefault="005B4A87" w:rsidP="005B4A87">
      <w:pPr>
        <w:rPr>
          <w:szCs w:val="24"/>
        </w:rPr>
      </w:pPr>
    </w:p>
    <w:p w:rsidR="00D953E3" w:rsidRDefault="00D953E3" w:rsidP="005B4A87">
      <w:pPr>
        <w:rPr>
          <w:szCs w:val="24"/>
        </w:rPr>
      </w:pPr>
    </w:p>
    <w:p w:rsidR="006B5D55" w:rsidRDefault="00303710" w:rsidP="00267469">
      <w:pPr>
        <w:pStyle w:val="Subtitle"/>
        <w:rPr>
          <w:rFonts w:ascii="Times New Roman" w:hAnsi="Times New Roman" w:cs="Times New Roman"/>
          <w:b w:val="0"/>
          <w:lang w:val="en-GB"/>
        </w:rPr>
      </w:pPr>
      <w:proofErr w:type="gramStart"/>
      <w:r>
        <w:rPr>
          <w:rFonts w:ascii="Times New Roman" w:hAnsi="Times New Roman" w:cs="Times New Roman"/>
          <w:lang w:val="en-GB"/>
        </w:rPr>
        <w:lastRenderedPageBreak/>
        <w:t>Supplementary Table S2</w:t>
      </w:r>
      <w:r w:rsidRPr="00303710">
        <w:rPr>
          <w:rFonts w:ascii="Times New Roman" w:hAnsi="Times New Roman" w:cs="Times New Roman"/>
          <w:lang w:val="en-GB"/>
        </w:rPr>
        <w:t>.</w:t>
      </w:r>
      <w:proofErr w:type="gramEnd"/>
      <w:r w:rsidRPr="006B5D55">
        <w:rPr>
          <w:rFonts w:ascii="Times New Roman" w:hAnsi="Times New Roman" w:cs="Times New Roman"/>
          <w:b w:val="0"/>
          <w:lang w:val="en-GB"/>
        </w:rPr>
        <w:t xml:space="preserve"> </w:t>
      </w:r>
      <w:proofErr w:type="gramStart"/>
      <w:r w:rsidR="000B1F6D">
        <w:rPr>
          <w:rFonts w:ascii="Times New Roman" w:hAnsi="Times New Roman" w:cs="Times New Roman"/>
          <w:b w:val="0"/>
          <w:lang w:val="en-GB"/>
        </w:rPr>
        <w:t>T</w:t>
      </w:r>
      <w:r w:rsidR="000B1F6D" w:rsidRPr="000B1F6D">
        <w:rPr>
          <w:rFonts w:ascii="Times New Roman" w:hAnsi="Times New Roman" w:cs="Times New Roman"/>
          <w:b w:val="0"/>
          <w:lang w:val="en-GB"/>
        </w:rPr>
        <w:t xml:space="preserve">ime series of FCA and </w:t>
      </w:r>
      <w:r w:rsidR="007F7124">
        <w:rPr>
          <w:rFonts w:ascii="Times New Roman" w:hAnsi="Times New Roman" w:cs="Times New Roman"/>
          <w:b w:val="0"/>
          <w:lang w:val="en-GB"/>
        </w:rPr>
        <w:t>their</w:t>
      </w:r>
      <w:r w:rsidR="000B1F6D" w:rsidRPr="000B1F6D">
        <w:rPr>
          <w:rFonts w:ascii="Times New Roman" w:hAnsi="Times New Roman" w:cs="Times New Roman"/>
          <w:b w:val="0"/>
          <w:lang w:val="en-GB"/>
        </w:rPr>
        <w:t xml:space="preserve"> first difference</w:t>
      </w:r>
      <w:r w:rsidR="00F67D8E">
        <w:rPr>
          <w:rFonts w:ascii="Times New Roman" w:hAnsi="Times New Roman" w:cs="Times New Roman"/>
          <w:b w:val="0"/>
          <w:lang w:val="en-GB"/>
        </w:rPr>
        <w:t>s</w:t>
      </w:r>
      <w:r w:rsidR="000B1F6D" w:rsidRPr="000B1F6D">
        <w:rPr>
          <w:rFonts w:ascii="Times New Roman" w:hAnsi="Times New Roman" w:cs="Times New Roman"/>
          <w:b w:val="0"/>
          <w:lang w:val="en-GB"/>
        </w:rPr>
        <w:t xml:space="preserve"> in the Northern Baltic Proper (NB</w:t>
      </w:r>
      <w:r w:rsidR="00F67D8E">
        <w:rPr>
          <w:rFonts w:ascii="Times New Roman" w:hAnsi="Times New Roman" w:cs="Times New Roman"/>
          <w:b w:val="0"/>
          <w:lang w:val="en-GB"/>
        </w:rPr>
        <w:t xml:space="preserve">P), Western Gotland basin (WGB), </w:t>
      </w:r>
      <w:r w:rsidR="000B1F6D" w:rsidRPr="000B1F6D">
        <w:rPr>
          <w:rFonts w:ascii="Times New Roman" w:hAnsi="Times New Roman" w:cs="Times New Roman"/>
          <w:b w:val="0"/>
          <w:lang w:val="en-GB"/>
        </w:rPr>
        <w:t>Eastern Gotland Basin (EGB)</w:t>
      </w:r>
      <w:r w:rsidR="00F67D8E">
        <w:rPr>
          <w:rFonts w:ascii="Times New Roman" w:hAnsi="Times New Roman" w:cs="Times New Roman"/>
          <w:b w:val="0"/>
          <w:lang w:val="en-GB"/>
        </w:rPr>
        <w:t xml:space="preserve"> and for the combined region (NBP+WGB+EGB)</w:t>
      </w:r>
      <w:r w:rsidR="000B1F6D" w:rsidRPr="000B1F6D">
        <w:rPr>
          <w:rFonts w:ascii="Times New Roman" w:hAnsi="Times New Roman" w:cs="Times New Roman"/>
          <w:b w:val="0"/>
          <w:lang w:val="en-GB"/>
        </w:rPr>
        <w:t>.</w:t>
      </w:r>
      <w:proofErr w:type="gramEnd"/>
      <w:r w:rsidR="000B1F6D" w:rsidRPr="000B1F6D">
        <w:rPr>
          <w:rFonts w:ascii="Times New Roman" w:hAnsi="Times New Roman" w:cs="Times New Roman"/>
          <w:b w:val="0"/>
          <w:lang w:val="en-GB"/>
        </w:rPr>
        <w:t xml:space="preserve"> The firs</w:t>
      </w:r>
      <w:r w:rsidR="00F67D8E">
        <w:rPr>
          <w:rFonts w:ascii="Times New Roman" w:hAnsi="Times New Roman" w:cs="Times New Roman"/>
          <w:b w:val="0"/>
          <w:lang w:val="en-GB"/>
        </w:rPr>
        <w:t xml:space="preserve">t difference values (NBP', WGB', </w:t>
      </w:r>
      <w:r w:rsidR="000B1F6D" w:rsidRPr="000B1F6D">
        <w:rPr>
          <w:rFonts w:ascii="Times New Roman" w:hAnsi="Times New Roman" w:cs="Times New Roman"/>
          <w:b w:val="0"/>
          <w:lang w:val="en-GB"/>
        </w:rPr>
        <w:t>EGB'</w:t>
      </w:r>
      <w:r w:rsidR="00F67D8E">
        <w:rPr>
          <w:rFonts w:ascii="Times New Roman" w:hAnsi="Times New Roman" w:cs="Times New Roman"/>
          <w:b w:val="0"/>
          <w:lang w:val="en-GB"/>
        </w:rPr>
        <w:t xml:space="preserve"> and (NBP+WGB+EGB)’</w:t>
      </w:r>
      <w:r w:rsidR="000B1F6D" w:rsidRPr="000B1F6D">
        <w:rPr>
          <w:rFonts w:ascii="Times New Roman" w:hAnsi="Times New Roman" w:cs="Times New Roman"/>
          <w:b w:val="0"/>
          <w:lang w:val="en-GB"/>
        </w:rPr>
        <w:t xml:space="preserve">) are derived by subtracting the last year's FCA </w:t>
      </w:r>
      <w:r w:rsidR="003B69DB">
        <w:rPr>
          <w:rFonts w:ascii="Times New Roman" w:hAnsi="Times New Roman" w:cs="Times New Roman"/>
          <w:b w:val="0"/>
          <w:lang w:val="en-GB"/>
        </w:rPr>
        <w:t xml:space="preserve">value. For locations see Fig. </w:t>
      </w:r>
      <w:r w:rsidR="00966586">
        <w:rPr>
          <w:rFonts w:ascii="Times New Roman" w:hAnsi="Times New Roman" w:cs="Times New Roman"/>
          <w:b w:val="0"/>
          <w:lang w:val="en-GB"/>
        </w:rPr>
        <w:t>2</w:t>
      </w:r>
      <w:r w:rsidR="000B1F6D" w:rsidRPr="000B1F6D">
        <w:rPr>
          <w:rFonts w:ascii="Times New Roman" w:hAnsi="Times New Roman" w:cs="Times New Roman"/>
          <w:b w:val="0"/>
          <w:lang w:val="en-GB"/>
        </w:rPr>
        <w:t>.</w:t>
      </w:r>
    </w:p>
    <w:tbl>
      <w:tblPr>
        <w:tblW w:w="9390" w:type="dxa"/>
        <w:tblInd w:w="93" w:type="dxa"/>
        <w:tblLook w:val="04A0" w:firstRow="1" w:lastRow="0" w:firstColumn="1" w:lastColumn="0" w:noHBand="0" w:noVBand="1"/>
      </w:tblPr>
      <w:tblGrid>
        <w:gridCol w:w="909"/>
        <w:gridCol w:w="909"/>
        <w:gridCol w:w="909"/>
        <w:gridCol w:w="908"/>
        <w:gridCol w:w="908"/>
        <w:gridCol w:w="908"/>
        <w:gridCol w:w="908"/>
        <w:gridCol w:w="1764"/>
        <w:gridCol w:w="1813"/>
      </w:tblGrid>
      <w:tr w:rsidR="00D054DB" w:rsidRPr="00D054DB" w:rsidTr="00D054DB">
        <w:trPr>
          <w:trHeight w:val="6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D054DB" w:rsidRPr="00D054DB" w:rsidRDefault="00D054DB" w:rsidP="00D054DB">
            <w:pPr>
              <w:spacing w:before="0"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Year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D054DB" w:rsidRPr="00D054DB" w:rsidRDefault="00D054DB" w:rsidP="00D054DB">
            <w:pPr>
              <w:spacing w:before="0"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NBP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D054DB" w:rsidRPr="00D054DB" w:rsidRDefault="00D054DB" w:rsidP="00D054DB">
            <w:pPr>
              <w:spacing w:before="0"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WG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D054DB" w:rsidRPr="00D054DB" w:rsidRDefault="00D054DB" w:rsidP="00D054DB">
            <w:pPr>
              <w:spacing w:before="0"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EGB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D054DB" w:rsidRPr="00D054DB" w:rsidRDefault="00D054DB" w:rsidP="00D054DB">
            <w:pPr>
              <w:spacing w:before="0"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NBP'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D054DB" w:rsidRPr="00D054DB" w:rsidRDefault="00D054DB" w:rsidP="00D054DB">
            <w:pPr>
              <w:spacing w:before="0"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WGB'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center"/>
            <w:hideMark/>
          </w:tcPr>
          <w:p w:rsidR="00D054DB" w:rsidRPr="00D054DB" w:rsidRDefault="00D054DB" w:rsidP="00D054DB">
            <w:pPr>
              <w:spacing w:before="0"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EGB'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D054DB" w:rsidRPr="00D054DB" w:rsidRDefault="00D054DB" w:rsidP="00D054DB">
            <w:pPr>
              <w:spacing w:before="0"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(NBP+WGB+EGB)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vAlign w:val="center"/>
            <w:hideMark/>
          </w:tcPr>
          <w:p w:rsidR="00D054DB" w:rsidRPr="00D054DB" w:rsidRDefault="00D054DB" w:rsidP="00D054DB">
            <w:pPr>
              <w:spacing w:before="0" w:line="240" w:lineRule="auto"/>
              <w:jc w:val="lef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(NBP+WGB+EGB)'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7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6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N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NA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4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center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NA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0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6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9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6.1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5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1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4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8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1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1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6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1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4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8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2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1.8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8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7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7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0.7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6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3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7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3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3.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6.7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0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6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1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5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1.9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7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7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0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0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7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0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5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6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8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6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.7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.7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7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3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8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8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8.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4.1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9.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8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7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1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1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3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1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6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0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1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2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9.4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1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2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4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0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7.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3.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1.7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7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8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9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9.3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0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9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1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5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1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6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2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8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3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.4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7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7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1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3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7.3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9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8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3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7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4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0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9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6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.3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0.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8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5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1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4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1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5.2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8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5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0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1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5.3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3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5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7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8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7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3.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8.2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4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8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1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8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4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3.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8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0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9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32.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7.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5.9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9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5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4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5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6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5.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2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4.7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4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35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5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30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32.5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7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7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3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7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6.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0.0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0.2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0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6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7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4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9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0.3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0.3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6.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7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4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9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41.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6.7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33.6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10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5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1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9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1.9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5.1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1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9.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8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4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4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7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7.8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6.0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12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3.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1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7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6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7.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2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5.4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13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1.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6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6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0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6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5.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8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0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14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9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1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3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7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5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7.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2.1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3.7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lastRenderedPageBreak/>
              <w:t>201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5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5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3.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24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7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4.5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1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4.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8.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4.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1.0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7.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4.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7.6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-10.1</w:t>
            </w:r>
          </w:p>
        </w:tc>
      </w:tr>
      <w:tr w:rsidR="00D054DB" w:rsidRPr="00D054DB" w:rsidTr="00D054DB">
        <w:trPr>
          <w:trHeight w:val="300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01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44.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5.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6.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9.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6.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22.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36.4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054DB" w:rsidRPr="00D054DB" w:rsidRDefault="00D054DB" w:rsidP="00D054DB">
            <w:pPr>
              <w:spacing w:before="0" w:line="240" w:lineRule="auto"/>
              <w:jc w:val="right"/>
              <w:rPr>
                <w:rFonts w:ascii="Calibri" w:hAnsi="Calibri" w:cs="Calibri"/>
                <w:sz w:val="22"/>
                <w:szCs w:val="22"/>
                <w:lang w:val="en-US" w:eastAsia="en-US"/>
              </w:rPr>
            </w:pPr>
            <w:r w:rsidRPr="00D054DB">
              <w:rPr>
                <w:rFonts w:ascii="Calibri" w:hAnsi="Calibri" w:cs="Calibri"/>
                <w:sz w:val="22"/>
                <w:szCs w:val="22"/>
                <w:lang w:val="en-US" w:eastAsia="en-US"/>
              </w:rPr>
              <w:t>18.8</w:t>
            </w:r>
          </w:p>
        </w:tc>
      </w:tr>
    </w:tbl>
    <w:p w:rsidR="00D054DB" w:rsidRDefault="00D054DB" w:rsidP="00267469">
      <w:pPr>
        <w:pStyle w:val="Subtitle"/>
        <w:rPr>
          <w:rFonts w:ascii="Times New Roman" w:hAnsi="Times New Roman" w:cs="Times New Roman"/>
          <w:b w:val="0"/>
          <w:lang w:val="en-GB"/>
        </w:rPr>
      </w:pPr>
    </w:p>
    <w:p w:rsidR="009D0D66" w:rsidRPr="00A7321F" w:rsidRDefault="009D0D66" w:rsidP="00267469">
      <w:pPr>
        <w:pStyle w:val="Subtitle"/>
        <w:rPr>
          <w:rFonts w:ascii="Times New Roman" w:hAnsi="Times New Roman" w:cs="Times New Roman"/>
          <w:lang w:val="en-GB"/>
        </w:rPr>
      </w:pPr>
      <w:r w:rsidRPr="00A7321F">
        <w:rPr>
          <w:rFonts w:ascii="Times New Roman" w:hAnsi="Times New Roman" w:cs="Times New Roman"/>
          <w:lang w:val="en-GB"/>
        </w:rPr>
        <w:t>References</w:t>
      </w:r>
    </w:p>
    <w:p w:rsidR="00384A24" w:rsidRPr="00A7321F" w:rsidRDefault="0034345C" w:rsidP="00AC2FCB">
      <w:pPr>
        <w:ind w:left="540" w:hanging="540"/>
        <w:rPr>
          <w:szCs w:val="24"/>
          <w:lang w:val="en-GB"/>
        </w:rPr>
      </w:pPr>
      <w:proofErr w:type="spellStart"/>
      <w:proofErr w:type="gramStart"/>
      <w:r>
        <w:rPr>
          <w:szCs w:val="24"/>
          <w:lang w:val="en-GB"/>
        </w:rPr>
        <w:t>Kothe</w:t>
      </w:r>
      <w:proofErr w:type="spellEnd"/>
      <w:r>
        <w:rPr>
          <w:szCs w:val="24"/>
          <w:lang w:val="en-GB"/>
        </w:rPr>
        <w:t xml:space="preserve">, S. </w:t>
      </w:r>
      <w:r w:rsidRPr="0034345C">
        <w:rPr>
          <w:i/>
          <w:szCs w:val="24"/>
          <w:lang w:val="en-GB"/>
        </w:rPr>
        <w:t>et al</w:t>
      </w:r>
      <w:r>
        <w:rPr>
          <w:szCs w:val="24"/>
          <w:lang w:val="en-GB"/>
        </w:rPr>
        <w:t>.</w:t>
      </w:r>
      <w:proofErr w:type="gramEnd"/>
      <w:r w:rsidR="00C77A63">
        <w:rPr>
          <w:szCs w:val="24"/>
          <w:lang w:val="en-GB"/>
        </w:rPr>
        <w:t xml:space="preserve"> </w:t>
      </w:r>
      <w:proofErr w:type="gramStart"/>
      <w:r w:rsidR="00C77A63">
        <w:rPr>
          <w:szCs w:val="24"/>
          <w:lang w:val="en-GB"/>
        </w:rPr>
        <w:t>A satellite-based sunshine duration climate d</w:t>
      </w:r>
      <w:r w:rsidR="00384A24" w:rsidRPr="00A7321F">
        <w:rPr>
          <w:szCs w:val="24"/>
          <w:lang w:val="en-GB"/>
        </w:rPr>
        <w:t>a</w:t>
      </w:r>
      <w:r w:rsidR="00C77A63">
        <w:rPr>
          <w:szCs w:val="24"/>
          <w:lang w:val="en-GB"/>
        </w:rPr>
        <w:t>ta r</w:t>
      </w:r>
      <w:r>
        <w:rPr>
          <w:szCs w:val="24"/>
          <w:lang w:val="en-GB"/>
        </w:rPr>
        <w:t>ecord for Europe and Africa.</w:t>
      </w:r>
      <w:proofErr w:type="gramEnd"/>
      <w:r w:rsidR="00384A24" w:rsidRPr="00A7321F">
        <w:rPr>
          <w:szCs w:val="24"/>
          <w:lang w:val="en-GB"/>
        </w:rPr>
        <w:t xml:space="preserve"> </w:t>
      </w:r>
      <w:r w:rsidR="00384A24" w:rsidRPr="0034345C">
        <w:rPr>
          <w:i/>
          <w:szCs w:val="24"/>
          <w:lang w:val="en-GB"/>
        </w:rPr>
        <w:t>Remote Sens</w:t>
      </w:r>
      <w:r w:rsidR="00384A24" w:rsidRPr="00A7321F">
        <w:rPr>
          <w:szCs w:val="24"/>
          <w:lang w:val="en-GB"/>
        </w:rPr>
        <w:t>.</w:t>
      </w:r>
      <w:r>
        <w:rPr>
          <w:szCs w:val="24"/>
          <w:lang w:val="en-GB"/>
        </w:rPr>
        <w:t xml:space="preserve"> </w:t>
      </w:r>
      <w:r w:rsidRPr="0034345C">
        <w:rPr>
          <w:b/>
          <w:szCs w:val="24"/>
          <w:lang w:val="en-GB"/>
        </w:rPr>
        <w:t>9</w:t>
      </w:r>
      <w:r>
        <w:rPr>
          <w:szCs w:val="24"/>
          <w:lang w:val="en-GB"/>
        </w:rPr>
        <w:t>, 429, doi</w:t>
      </w:r>
      <w:proofErr w:type="gramStart"/>
      <w:r>
        <w:rPr>
          <w:szCs w:val="24"/>
          <w:lang w:val="en-GB"/>
        </w:rPr>
        <w:t>:10.3390</w:t>
      </w:r>
      <w:proofErr w:type="gramEnd"/>
      <w:r>
        <w:rPr>
          <w:szCs w:val="24"/>
          <w:lang w:val="en-GB"/>
        </w:rPr>
        <w:t>/rs9050429</w:t>
      </w:r>
      <w:r w:rsidRPr="0034345C">
        <w:rPr>
          <w:szCs w:val="24"/>
          <w:lang w:val="en-GB"/>
        </w:rPr>
        <w:t xml:space="preserve"> </w:t>
      </w:r>
      <w:r>
        <w:rPr>
          <w:szCs w:val="24"/>
          <w:lang w:val="en-GB"/>
        </w:rPr>
        <w:t>(</w:t>
      </w:r>
      <w:r w:rsidRPr="00A7321F">
        <w:rPr>
          <w:szCs w:val="24"/>
          <w:lang w:val="en-GB"/>
        </w:rPr>
        <w:t>2017</w:t>
      </w:r>
      <w:r>
        <w:rPr>
          <w:szCs w:val="24"/>
          <w:lang w:val="en-GB"/>
        </w:rPr>
        <w:t>).</w:t>
      </w:r>
    </w:p>
    <w:p w:rsidR="00384A24" w:rsidRPr="00A7321F" w:rsidRDefault="00384A24" w:rsidP="00AC2FCB">
      <w:pPr>
        <w:ind w:left="540" w:hanging="540"/>
        <w:rPr>
          <w:szCs w:val="24"/>
          <w:lang w:val="en-GB"/>
        </w:rPr>
      </w:pPr>
      <w:r w:rsidRPr="00A7321F">
        <w:rPr>
          <w:szCs w:val="24"/>
          <w:lang w:val="en-GB"/>
        </w:rPr>
        <w:t>Mueller, R</w:t>
      </w:r>
      <w:r w:rsidR="0034345C">
        <w:rPr>
          <w:szCs w:val="24"/>
          <w:lang w:val="en-GB"/>
        </w:rPr>
        <w:t xml:space="preserve">. </w:t>
      </w:r>
      <w:r w:rsidR="0034345C" w:rsidRPr="0034345C">
        <w:rPr>
          <w:i/>
          <w:szCs w:val="24"/>
          <w:lang w:val="en-GB"/>
        </w:rPr>
        <w:t>et al</w:t>
      </w:r>
      <w:r w:rsidR="0034345C">
        <w:rPr>
          <w:szCs w:val="24"/>
          <w:lang w:val="en-GB"/>
        </w:rPr>
        <w:t>.</w:t>
      </w:r>
      <w:r w:rsidRPr="00A7321F">
        <w:rPr>
          <w:szCs w:val="24"/>
          <w:lang w:val="en-GB"/>
        </w:rPr>
        <w:t xml:space="preserve"> </w:t>
      </w:r>
      <w:proofErr w:type="gramStart"/>
      <w:r w:rsidR="0034345C">
        <w:rPr>
          <w:szCs w:val="24"/>
          <w:lang w:val="en-GB"/>
        </w:rPr>
        <w:t>A new a</w:t>
      </w:r>
      <w:r w:rsidRPr="00A7321F">
        <w:rPr>
          <w:szCs w:val="24"/>
          <w:lang w:val="en-GB"/>
        </w:rPr>
        <w:t>lgorithm for the</w:t>
      </w:r>
      <w:r w:rsidR="00845B6F">
        <w:rPr>
          <w:szCs w:val="24"/>
          <w:lang w:val="en-GB"/>
        </w:rPr>
        <w:t xml:space="preserve"> </w:t>
      </w:r>
      <w:r w:rsidR="0034345C">
        <w:rPr>
          <w:szCs w:val="24"/>
          <w:lang w:val="en-GB"/>
        </w:rPr>
        <w:t>satellite-based retrieval of solar surface irradiance in spectral b</w:t>
      </w:r>
      <w:r w:rsidRPr="00A7321F">
        <w:rPr>
          <w:szCs w:val="24"/>
          <w:lang w:val="en-GB"/>
        </w:rPr>
        <w:t>ands.</w:t>
      </w:r>
      <w:proofErr w:type="gramEnd"/>
      <w:r w:rsidRPr="00A7321F">
        <w:rPr>
          <w:szCs w:val="24"/>
          <w:lang w:val="en-GB"/>
        </w:rPr>
        <w:t xml:space="preserve"> </w:t>
      </w:r>
      <w:proofErr w:type="gramStart"/>
      <w:r w:rsidRPr="0034345C">
        <w:rPr>
          <w:i/>
          <w:szCs w:val="24"/>
          <w:lang w:val="en-GB"/>
        </w:rPr>
        <w:t>Remote Sens</w:t>
      </w:r>
      <w:r w:rsidR="0034345C">
        <w:rPr>
          <w:szCs w:val="24"/>
          <w:lang w:val="en-GB"/>
        </w:rPr>
        <w:t>.</w:t>
      </w:r>
      <w:r w:rsidRPr="00A7321F">
        <w:rPr>
          <w:szCs w:val="24"/>
          <w:lang w:val="en-GB"/>
        </w:rPr>
        <w:t xml:space="preserve"> </w:t>
      </w:r>
      <w:r w:rsidRPr="0034345C">
        <w:rPr>
          <w:b/>
          <w:szCs w:val="24"/>
          <w:lang w:val="en-GB"/>
        </w:rPr>
        <w:t>4</w:t>
      </w:r>
      <w:r w:rsidRPr="00A7321F">
        <w:rPr>
          <w:szCs w:val="24"/>
          <w:lang w:val="en-GB"/>
        </w:rPr>
        <w:t>,</w:t>
      </w:r>
      <w:r w:rsidR="00154EBA">
        <w:rPr>
          <w:szCs w:val="24"/>
          <w:lang w:val="en-GB"/>
        </w:rPr>
        <w:t xml:space="preserve"> </w:t>
      </w:r>
      <w:r w:rsidR="0034345C">
        <w:rPr>
          <w:szCs w:val="24"/>
          <w:lang w:val="en-GB"/>
        </w:rPr>
        <w:t>622-647</w:t>
      </w:r>
      <w:r w:rsidR="0034345C" w:rsidRPr="0034345C">
        <w:rPr>
          <w:szCs w:val="24"/>
          <w:lang w:val="en-GB"/>
        </w:rPr>
        <w:t xml:space="preserve"> </w:t>
      </w:r>
      <w:r w:rsidR="0034345C">
        <w:rPr>
          <w:szCs w:val="24"/>
          <w:lang w:val="en-GB"/>
        </w:rPr>
        <w:t>(2012).</w:t>
      </w:r>
      <w:proofErr w:type="gramEnd"/>
    </w:p>
    <w:p w:rsidR="00F418F2" w:rsidRDefault="00975A94" w:rsidP="00AC2FCB">
      <w:pPr>
        <w:ind w:left="540" w:hanging="540"/>
        <w:rPr>
          <w:szCs w:val="24"/>
          <w:lang w:val="en-GB"/>
        </w:rPr>
      </w:pPr>
      <w:r>
        <w:rPr>
          <w:szCs w:val="24"/>
          <w:lang w:val="en-GB"/>
        </w:rPr>
        <w:t>Mueller, R.</w:t>
      </w:r>
      <w:r w:rsidR="00F418F2" w:rsidRPr="00A7321F">
        <w:rPr>
          <w:szCs w:val="24"/>
          <w:lang w:val="en-GB"/>
        </w:rPr>
        <w:t xml:space="preserve"> </w:t>
      </w:r>
      <w:r w:rsidRPr="00975A94">
        <w:rPr>
          <w:i/>
          <w:szCs w:val="24"/>
          <w:lang w:val="en-GB"/>
        </w:rPr>
        <w:t>et al</w:t>
      </w:r>
      <w:r>
        <w:rPr>
          <w:szCs w:val="24"/>
          <w:lang w:val="en-GB"/>
        </w:rPr>
        <w:t>.</w:t>
      </w:r>
      <w:r w:rsidR="00F418F2" w:rsidRPr="00A7321F">
        <w:rPr>
          <w:szCs w:val="24"/>
          <w:lang w:val="en-GB"/>
        </w:rPr>
        <w:t xml:space="preserve"> Digging the METEOSAT</w:t>
      </w:r>
      <w:r w:rsidR="00154EBA">
        <w:rPr>
          <w:szCs w:val="24"/>
          <w:lang w:val="en-GB"/>
        </w:rPr>
        <w:t xml:space="preserve"> </w:t>
      </w:r>
      <w:r w:rsidR="00B8211A">
        <w:rPr>
          <w:szCs w:val="24"/>
          <w:lang w:val="en-GB"/>
        </w:rPr>
        <w:t>treasure - 3 decades of solar surface r</w:t>
      </w:r>
      <w:r w:rsidR="00F418F2" w:rsidRPr="00A7321F">
        <w:rPr>
          <w:szCs w:val="24"/>
          <w:lang w:val="en-GB"/>
        </w:rPr>
        <w:t>adiation.</w:t>
      </w:r>
      <w:r>
        <w:rPr>
          <w:szCs w:val="24"/>
          <w:lang w:val="en-GB"/>
        </w:rPr>
        <w:t xml:space="preserve"> </w:t>
      </w:r>
      <w:proofErr w:type="gramStart"/>
      <w:r w:rsidRPr="00975A94">
        <w:rPr>
          <w:i/>
          <w:szCs w:val="24"/>
          <w:lang w:val="en-GB"/>
        </w:rPr>
        <w:t>Remote Sens</w:t>
      </w:r>
      <w:r>
        <w:rPr>
          <w:szCs w:val="24"/>
          <w:lang w:val="en-GB"/>
        </w:rPr>
        <w:t xml:space="preserve">. </w:t>
      </w:r>
      <w:r w:rsidRPr="00975A94">
        <w:rPr>
          <w:b/>
          <w:szCs w:val="24"/>
          <w:lang w:val="en-GB"/>
        </w:rPr>
        <w:t>7</w:t>
      </w:r>
      <w:r>
        <w:rPr>
          <w:szCs w:val="24"/>
          <w:lang w:val="en-GB"/>
        </w:rPr>
        <w:t>, 8067-8101</w:t>
      </w:r>
      <w:r w:rsidRPr="00975A94">
        <w:rPr>
          <w:szCs w:val="24"/>
          <w:lang w:val="en-GB"/>
        </w:rPr>
        <w:t xml:space="preserve"> </w:t>
      </w:r>
      <w:r>
        <w:rPr>
          <w:szCs w:val="24"/>
          <w:lang w:val="en-GB"/>
        </w:rPr>
        <w:t>(2015).</w:t>
      </w:r>
      <w:proofErr w:type="gramEnd"/>
    </w:p>
    <w:p w:rsidR="00290292" w:rsidRPr="00A7321F" w:rsidRDefault="00290292" w:rsidP="00290292">
      <w:pPr>
        <w:ind w:left="540" w:hanging="540"/>
        <w:rPr>
          <w:szCs w:val="24"/>
        </w:rPr>
      </w:pPr>
      <w:r w:rsidRPr="00A7321F">
        <w:rPr>
          <w:szCs w:val="24"/>
        </w:rPr>
        <w:t>Reynolds, R. W.</w:t>
      </w:r>
      <w:r>
        <w:rPr>
          <w:szCs w:val="24"/>
        </w:rPr>
        <w:t xml:space="preserve"> </w:t>
      </w:r>
      <w:r w:rsidRPr="002775C1">
        <w:rPr>
          <w:i/>
          <w:szCs w:val="24"/>
        </w:rPr>
        <w:t>et al</w:t>
      </w:r>
      <w:r>
        <w:rPr>
          <w:szCs w:val="24"/>
        </w:rPr>
        <w:t>.</w:t>
      </w:r>
      <w:r w:rsidRPr="00A7321F">
        <w:rPr>
          <w:szCs w:val="24"/>
        </w:rPr>
        <w:t xml:space="preserve"> </w:t>
      </w:r>
      <w:r>
        <w:rPr>
          <w:szCs w:val="24"/>
        </w:rPr>
        <w:t>Daily high-resolution blended a</w:t>
      </w:r>
      <w:r w:rsidRPr="00A7321F">
        <w:rPr>
          <w:szCs w:val="24"/>
        </w:rPr>
        <w:t xml:space="preserve">nalyses for sea surface temperature. </w:t>
      </w:r>
      <w:r w:rsidRPr="00A7321F">
        <w:rPr>
          <w:i/>
          <w:szCs w:val="24"/>
        </w:rPr>
        <w:t>J. Climate</w:t>
      </w:r>
      <w:r w:rsidRPr="00A7321F">
        <w:rPr>
          <w:szCs w:val="24"/>
        </w:rPr>
        <w:t xml:space="preserve">, </w:t>
      </w:r>
      <w:r w:rsidRPr="0034345C">
        <w:rPr>
          <w:b/>
          <w:szCs w:val="24"/>
        </w:rPr>
        <w:t>20</w:t>
      </w:r>
      <w:r w:rsidRPr="00A7321F">
        <w:rPr>
          <w:szCs w:val="24"/>
        </w:rPr>
        <w:t xml:space="preserve">, </w:t>
      </w:r>
      <w:r>
        <w:rPr>
          <w:szCs w:val="24"/>
        </w:rPr>
        <w:t>5473-5496</w:t>
      </w:r>
      <w:r w:rsidRPr="002775C1">
        <w:rPr>
          <w:szCs w:val="24"/>
        </w:rPr>
        <w:t xml:space="preserve"> </w:t>
      </w:r>
      <w:r>
        <w:rPr>
          <w:szCs w:val="24"/>
        </w:rPr>
        <w:t>(2007).</w:t>
      </w:r>
    </w:p>
    <w:p w:rsidR="00290292" w:rsidRPr="00A7321F" w:rsidRDefault="00290292" w:rsidP="00290292">
      <w:pPr>
        <w:ind w:left="540" w:hanging="540"/>
        <w:rPr>
          <w:szCs w:val="24"/>
          <w:lang w:val="en-GB"/>
        </w:rPr>
      </w:pPr>
      <w:r w:rsidRPr="008C79A1">
        <w:rPr>
          <w:color w:val="auto"/>
          <w:szCs w:val="24"/>
        </w:rPr>
        <w:t xml:space="preserve">Savchuk, O.P. in </w:t>
      </w:r>
      <w:r w:rsidRPr="008C79A1">
        <w:rPr>
          <w:i/>
          <w:color w:val="auto"/>
          <w:szCs w:val="24"/>
        </w:rPr>
        <w:t>Chemical structure of pelagic redox interfaces: observation and modelling</w:t>
      </w:r>
      <w:r w:rsidRPr="008C79A1">
        <w:rPr>
          <w:color w:val="auto"/>
          <w:szCs w:val="24"/>
        </w:rPr>
        <w:t>: Large-scale dynamics of hypoxia in the Baltic Sea (ed. Yakushev, E.) 137-160 (Springer, Berlin, 2010).</w:t>
      </w:r>
    </w:p>
    <w:p w:rsidR="00154EBA" w:rsidRDefault="00154EBA" w:rsidP="00AC2FCB">
      <w:pPr>
        <w:ind w:left="540" w:hanging="540"/>
        <w:rPr>
          <w:szCs w:val="24"/>
          <w:lang w:val="en-GB"/>
        </w:rPr>
      </w:pPr>
      <w:r w:rsidRPr="00A7321F">
        <w:rPr>
          <w:szCs w:val="24"/>
          <w:lang w:val="en-GB"/>
        </w:rPr>
        <w:t xml:space="preserve">Zhang, H.-M., Bates, </w:t>
      </w:r>
      <w:r w:rsidR="00E60027" w:rsidRPr="00A7321F">
        <w:rPr>
          <w:szCs w:val="24"/>
          <w:lang w:val="en-GB"/>
        </w:rPr>
        <w:t xml:space="preserve">J. J. </w:t>
      </w:r>
      <w:r w:rsidR="00E60027">
        <w:rPr>
          <w:szCs w:val="24"/>
          <w:lang w:val="en-GB"/>
        </w:rPr>
        <w:t>&amp;</w:t>
      </w:r>
      <w:r w:rsidRPr="00A7321F">
        <w:rPr>
          <w:szCs w:val="24"/>
          <w:lang w:val="en-GB"/>
        </w:rPr>
        <w:t xml:space="preserve"> Reynolds, </w:t>
      </w:r>
      <w:r w:rsidR="00E60027" w:rsidRPr="00A7321F">
        <w:rPr>
          <w:szCs w:val="24"/>
          <w:lang w:val="en-GB"/>
        </w:rPr>
        <w:t xml:space="preserve">R. W. </w:t>
      </w:r>
      <w:r w:rsidRPr="00A7321F">
        <w:rPr>
          <w:szCs w:val="24"/>
          <w:lang w:val="en-GB"/>
        </w:rPr>
        <w:t>Assessment of composite global s</w:t>
      </w:r>
      <w:r w:rsidR="00E60027">
        <w:rPr>
          <w:szCs w:val="24"/>
          <w:lang w:val="en-GB"/>
        </w:rPr>
        <w:t xml:space="preserve">ampling: Sea surface wind speed. </w:t>
      </w:r>
      <w:proofErr w:type="spellStart"/>
      <w:proofErr w:type="gramStart"/>
      <w:r w:rsidR="00E60027" w:rsidRPr="00E60027">
        <w:rPr>
          <w:i/>
          <w:szCs w:val="24"/>
          <w:lang w:val="en-GB"/>
        </w:rPr>
        <w:t>Geophys</w:t>
      </w:r>
      <w:proofErr w:type="spellEnd"/>
      <w:r w:rsidR="00E60027" w:rsidRPr="00E60027">
        <w:rPr>
          <w:i/>
          <w:szCs w:val="24"/>
          <w:lang w:val="en-GB"/>
        </w:rPr>
        <w:t>.</w:t>
      </w:r>
      <w:proofErr w:type="gramEnd"/>
      <w:r w:rsidR="00E60027" w:rsidRPr="00E60027">
        <w:rPr>
          <w:i/>
          <w:szCs w:val="24"/>
          <w:lang w:val="en-GB"/>
        </w:rPr>
        <w:t xml:space="preserve"> Res. Lett</w:t>
      </w:r>
      <w:r w:rsidR="00E60027">
        <w:rPr>
          <w:szCs w:val="24"/>
          <w:lang w:val="en-GB"/>
        </w:rPr>
        <w:t>.</w:t>
      </w:r>
      <w:r w:rsidRPr="00A7321F">
        <w:rPr>
          <w:szCs w:val="24"/>
          <w:lang w:val="en-GB"/>
        </w:rPr>
        <w:t xml:space="preserve">, </w:t>
      </w:r>
      <w:r w:rsidRPr="00E60027">
        <w:rPr>
          <w:b/>
          <w:szCs w:val="24"/>
          <w:lang w:val="en-GB"/>
        </w:rPr>
        <w:t>33</w:t>
      </w:r>
      <w:r w:rsidRPr="00A7321F">
        <w:rPr>
          <w:szCs w:val="24"/>
          <w:lang w:val="en-GB"/>
        </w:rPr>
        <w:t xml:space="preserve">, L17714, </w:t>
      </w:r>
      <w:hyperlink r:id="rId14" w:history="1">
        <w:r w:rsidRPr="00A7321F">
          <w:rPr>
            <w:rStyle w:val="Hyperlink"/>
            <w:szCs w:val="24"/>
            <w:lang w:val="en-GB"/>
          </w:rPr>
          <w:t>http://dx.doi.org/10.1029/2006GL027086</w:t>
        </w:r>
      </w:hyperlink>
      <w:r w:rsidR="00E60027" w:rsidRPr="00E60027">
        <w:rPr>
          <w:szCs w:val="24"/>
          <w:lang w:val="en-GB"/>
        </w:rPr>
        <w:t xml:space="preserve"> </w:t>
      </w:r>
      <w:r w:rsidR="00E60027">
        <w:rPr>
          <w:szCs w:val="24"/>
          <w:lang w:val="en-GB"/>
        </w:rPr>
        <w:t>(2006).</w:t>
      </w:r>
    </w:p>
    <w:sectPr w:rsidR="00154EBA" w:rsidSect="005E372B">
      <w:footerReference w:type="even" r:id="rId15"/>
      <w:footerReference w:type="default" r:id="rId16"/>
      <w:pgSz w:w="11906" w:h="16838" w:code="9"/>
      <w:pgMar w:top="1138" w:right="1411" w:bottom="1987" w:left="1411" w:header="850" w:footer="1411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6C68" w:rsidRDefault="003E6C68">
      <w:r>
        <w:separator/>
      </w:r>
    </w:p>
  </w:endnote>
  <w:endnote w:type="continuationSeparator" w:id="0">
    <w:p w:rsidR="003E6C68" w:rsidRDefault="003E6C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MB X 10"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0D66" w:rsidRDefault="00A05A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0D66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9D0D66" w:rsidRDefault="009D0D66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D0D66" w:rsidRDefault="00A05AB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D0D66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64895">
      <w:rPr>
        <w:rStyle w:val="PageNumber"/>
        <w:noProof/>
      </w:rPr>
      <w:t>5</w:t>
    </w:r>
    <w:r>
      <w:rPr>
        <w:rStyle w:val="PageNumber"/>
      </w:rPr>
      <w:fldChar w:fldCharType="end"/>
    </w:r>
  </w:p>
  <w:p w:rsidR="009D0D66" w:rsidRDefault="009D0D6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6C68" w:rsidRDefault="003E6C68">
      <w:r>
        <w:separator/>
      </w:r>
    </w:p>
  </w:footnote>
  <w:footnote w:type="continuationSeparator" w:id="0">
    <w:p w:rsidR="003E6C68" w:rsidRDefault="003E6C6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725CC3"/>
    <w:multiLevelType w:val="hybridMultilevel"/>
    <w:tmpl w:val="FF60BE46"/>
    <w:lvl w:ilvl="0" w:tplc="06843D0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8F770E"/>
    <w:multiLevelType w:val="hybridMultilevel"/>
    <w:tmpl w:val="DAC2D296"/>
    <w:lvl w:ilvl="0" w:tplc="CC02F00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C4F4856"/>
    <w:multiLevelType w:val="multilevel"/>
    <w:tmpl w:val="FC4215D4"/>
    <w:lvl w:ilvl="0">
      <w:start w:val="1"/>
      <w:numFmt w:val="decimal"/>
      <w:pStyle w:val="Heading1"/>
      <w:lvlText w:val="%1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agnar Elmgren">
    <w15:presenceInfo w15:providerId="None" w15:userId="Ragnar Elmgre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0C142E"/>
    <w:rsid w:val="00000341"/>
    <w:rsid w:val="000027F5"/>
    <w:rsid w:val="000049F4"/>
    <w:rsid w:val="00010847"/>
    <w:rsid w:val="00010AE2"/>
    <w:rsid w:val="000119A2"/>
    <w:rsid w:val="00014D29"/>
    <w:rsid w:val="000170B1"/>
    <w:rsid w:val="00025309"/>
    <w:rsid w:val="000351A7"/>
    <w:rsid w:val="00037819"/>
    <w:rsid w:val="00040A70"/>
    <w:rsid w:val="00043762"/>
    <w:rsid w:val="00045EB1"/>
    <w:rsid w:val="00047FB7"/>
    <w:rsid w:val="0005431A"/>
    <w:rsid w:val="0006490D"/>
    <w:rsid w:val="00066B37"/>
    <w:rsid w:val="00070507"/>
    <w:rsid w:val="00070EC8"/>
    <w:rsid w:val="000719B0"/>
    <w:rsid w:val="000724B7"/>
    <w:rsid w:val="00073E06"/>
    <w:rsid w:val="00074B26"/>
    <w:rsid w:val="00075743"/>
    <w:rsid w:val="00081810"/>
    <w:rsid w:val="00081F6E"/>
    <w:rsid w:val="0008253B"/>
    <w:rsid w:val="0008371F"/>
    <w:rsid w:val="00084F19"/>
    <w:rsid w:val="0008656C"/>
    <w:rsid w:val="000918ED"/>
    <w:rsid w:val="00093ABA"/>
    <w:rsid w:val="00096D21"/>
    <w:rsid w:val="00096FB6"/>
    <w:rsid w:val="00097B0F"/>
    <w:rsid w:val="000A4164"/>
    <w:rsid w:val="000A66F4"/>
    <w:rsid w:val="000A7B03"/>
    <w:rsid w:val="000B0DB4"/>
    <w:rsid w:val="000B1F6D"/>
    <w:rsid w:val="000B525F"/>
    <w:rsid w:val="000B56A0"/>
    <w:rsid w:val="000B7A4C"/>
    <w:rsid w:val="000C142E"/>
    <w:rsid w:val="000C4011"/>
    <w:rsid w:val="000C63A7"/>
    <w:rsid w:val="000C684F"/>
    <w:rsid w:val="000D6F34"/>
    <w:rsid w:val="000E11FB"/>
    <w:rsid w:val="000E2632"/>
    <w:rsid w:val="000E3443"/>
    <w:rsid w:val="000F3DFE"/>
    <w:rsid w:val="000F5BDC"/>
    <w:rsid w:val="00104029"/>
    <w:rsid w:val="00111992"/>
    <w:rsid w:val="001151CA"/>
    <w:rsid w:val="00122DDE"/>
    <w:rsid w:val="001239D1"/>
    <w:rsid w:val="001246A3"/>
    <w:rsid w:val="001300FB"/>
    <w:rsid w:val="0013046B"/>
    <w:rsid w:val="0013728F"/>
    <w:rsid w:val="00151620"/>
    <w:rsid w:val="001524D1"/>
    <w:rsid w:val="00154EBA"/>
    <w:rsid w:val="00156565"/>
    <w:rsid w:val="0016227F"/>
    <w:rsid w:val="00165460"/>
    <w:rsid w:val="00165982"/>
    <w:rsid w:val="00174138"/>
    <w:rsid w:val="00177659"/>
    <w:rsid w:val="00181D6B"/>
    <w:rsid w:val="001867E7"/>
    <w:rsid w:val="001870D1"/>
    <w:rsid w:val="001B3DF2"/>
    <w:rsid w:val="001D0DDB"/>
    <w:rsid w:val="001D1E53"/>
    <w:rsid w:val="001D339E"/>
    <w:rsid w:val="001D3DFC"/>
    <w:rsid w:val="001D4837"/>
    <w:rsid w:val="001D7D75"/>
    <w:rsid w:val="001E78B2"/>
    <w:rsid w:val="001F13A4"/>
    <w:rsid w:val="001F1F43"/>
    <w:rsid w:val="001F35E5"/>
    <w:rsid w:val="001F5888"/>
    <w:rsid w:val="001F5F87"/>
    <w:rsid w:val="00201903"/>
    <w:rsid w:val="00206D80"/>
    <w:rsid w:val="00216937"/>
    <w:rsid w:val="0021722A"/>
    <w:rsid w:val="002215ED"/>
    <w:rsid w:val="002218FE"/>
    <w:rsid w:val="002220EB"/>
    <w:rsid w:val="002232B5"/>
    <w:rsid w:val="00224F35"/>
    <w:rsid w:val="002342AC"/>
    <w:rsid w:val="002345BB"/>
    <w:rsid w:val="00247B00"/>
    <w:rsid w:val="0025209F"/>
    <w:rsid w:val="00252E40"/>
    <w:rsid w:val="002557F0"/>
    <w:rsid w:val="00256B74"/>
    <w:rsid w:val="0026010C"/>
    <w:rsid w:val="002621BD"/>
    <w:rsid w:val="002638B0"/>
    <w:rsid w:val="00267469"/>
    <w:rsid w:val="00271589"/>
    <w:rsid w:val="00273713"/>
    <w:rsid w:val="00276D03"/>
    <w:rsid w:val="002775C1"/>
    <w:rsid w:val="00283B64"/>
    <w:rsid w:val="002857D3"/>
    <w:rsid w:val="00290292"/>
    <w:rsid w:val="0029085E"/>
    <w:rsid w:val="00291C12"/>
    <w:rsid w:val="002967FF"/>
    <w:rsid w:val="00296C59"/>
    <w:rsid w:val="00297B3A"/>
    <w:rsid w:val="002A27F8"/>
    <w:rsid w:val="002A302A"/>
    <w:rsid w:val="002A308D"/>
    <w:rsid w:val="002B06DB"/>
    <w:rsid w:val="002B0FFD"/>
    <w:rsid w:val="002B1307"/>
    <w:rsid w:val="002B27B1"/>
    <w:rsid w:val="002B5843"/>
    <w:rsid w:val="002C120C"/>
    <w:rsid w:val="002C1277"/>
    <w:rsid w:val="002D1142"/>
    <w:rsid w:val="002E77B4"/>
    <w:rsid w:val="002F06E8"/>
    <w:rsid w:val="002F2856"/>
    <w:rsid w:val="002F62E8"/>
    <w:rsid w:val="002F77BE"/>
    <w:rsid w:val="00300C4D"/>
    <w:rsid w:val="00303710"/>
    <w:rsid w:val="00305B25"/>
    <w:rsid w:val="00305C54"/>
    <w:rsid w:val="00306E61"/>
    <w:rsid w:val="00313FD9"/>
    <w:rsid w:val="003163FB"/>
    <w:rsid w:val="003202FA"/>
    <w:rsid w:val="003212E8"/>
    <w:rsid w:val="00324926"/>
    <w:rsid w:val="00325850"/>
    <w:rsid w:val="00325EC4"/>
    <w:rsid w:val="00332116"/>
    <w:rsid w:val="00335B16"/>
    <w:rsid w:val="0034345C"/>
    <w:rsid w:val="00345868"/>
    <w:rsid w:val="00346308"/>
    <w:rsid w:val="00347640"/>
    <w:rsid w:val="00353099"/>
    <w:rsid w:val="00353861"/>
    <w:rsid w:val="00353AA6"/>
    <w:rsid w:val="00360194"/>
    <w:rsid w:val="003607D4"/>
    <w:rsid w:val="00361440"/>
    <w:rsid w:val="0036283B"/>
    <w:rsid w:val="003638E5"/>
    <w:rsid w:val="00363A23"/>
    <w:rsid w:val="00366FD7"/>
    <w:rsid w:val="0037699A"/>
    <w:rsid w:val="00376BFD"/>
    <w:rsid w:val="00384A24"/>
    <w:rsid w:val="00386BF6"/>
    <w:rsid w:val="00387321"/>
    <w:rsid w:val="00390856"/>
    <w:rsid w:val="00391E2C"/>
    <w:rsid w:val="00396E2F"/>
    <w:rsid w:val="003A0D3E"/>
    <w:rsid w:val="003A1C06"/>
    <w:rsid w:val="003A3E84"/>
    <w:rsid w:val="003B54AF"/>
    <w:rsid w:val="003B69DB"/>
    <w:rsid w:val="003C088D"/>
    <w:rsid w:val="003C10C3"/>
    <w:rsid w:val="003C2729"/>
    <w:rsid w:val="003C393C"/>
    <w:rsid w:val="003C6ABF"/>
    <w:rsid w:val="003D0BF2"/>
    <w:rsid w:val="003D401F"/>
    <w:rsid w:val="003D75F6"/>
    <w:rsid w:val="003D7A7B"/>
    <w:rsid w:val="003E5669"/>
    <w:rsid w:val="003E5F96"/>
    <w:rsid w:val="003E61B5"/>
    <w:rsid w:val="003E6C68"/>
    <w:rsid w:val="003E745E"/>
    <w:rsid w:val="003F4A27"/>
    <w:rsid w:val="004021FF"/>
    <w:rsid w:val="004048D9"/>
    <w:rsid w:val="00410B82"/>
    <w:rsid w:val="00411A6E"/>
    <w:rsid w:val="00414F88"/>
    <w:rsid w:val="00420635"/>
    <w:rsid w:val="00421D39"/>
    <w:rsid w:val="00424C0C"/>
    <w:rsid w:val="004265A9"/>
    <w:rsid w:val="00426FAD"/>
    <w:rsid w:val="00433320"/>
    <w:rsid w:val="004334F2"/>
    <w:rsid w:val="00443DEB"/>
    <w:rsid w:val="004458C8"/>
    <w:rsid w:val="00452301"/>
    <w:rsid w:val="004529C4"/>
    <w:rsid w:val="00453D4F"/>
    <w:rsid w:val="004542A4"/>
    <w:rsid w:val="00454411"/>
    <w:rsid w:val="00456D21"/>
    <w:rsid w:val="00461767"/>
    <w:rsid w:val="004637A2"/>
    <w:rsid w:val="004653C1"/>
    <w:rsid w:val="004775D9"/>
    <w:rsid w:val="004813B5"/>
    <w:rsid w:val="00486E4C"/>
    <w:rsid w:val="004949D5"/>
    <w:rsid w:val="004A12B2"/>
    <w:rsid w:val="004A15E4"/>
    <w:rsid w:val="004A2944"/>
    <w:rsid w:val="004A3212"/>
    <w:rsid w:val="004A453B"/>
    <w:rsid w:val="004B3C1D"/>
    <w:rsid w:val="004B5CE5"/>
    <w:rsid w:val="004B65CC"/>
    <w:rsid w:val="004C1C3E"/>
    <w:rsid w:val="004C2BF4"/>
    <w:rsid w:val="004C6F20"/>
    <w:rsid w:val="004D436C"/>
    <w:rsid w:val="004D4D49"/>
    <w:rsid w:val="004D51CC"/>
    <w:rsid w:val="004E0E47"/>
    <w:rsid w:val="004E123A"/>
    <w:rsid w:val="004E2ACC"/>
    <w:rsid w:val="004F4650"/>
    <w:rsid w:val="004F496D"/>
    <w:rsid w:val="004F65D0"/>
    <w:rsid w:val="0050125D"/>
    <w:rsid w:val="00501F8C"/>
    <w:rsid w:val="00507F21"/>
    <w:rsid w:val="00510EDB"/>
    <w:rsid w:val="00516ED5"/>
    <w:rsid w:val="00525D9F"/>
    <w:rsid w:val="0053288E"/>
    <w:rsid w:val="00536EFD"/>
    <w:rsid w:val="005422E0"/>
    <w:rsid w:val="005453AE"/>
    <w:rsid w:val="00545A33"/>
    <w:rsid w:val="0055014A"/>
    <w:rsid w:val="00550638"/>
    <w:rsid w:val="005506DB"/>
    <w:rsid w:val="005528D7"/>
    <w:rsid w:val="005547ED"/>
    <w:rsid w:val="0056132C"/>
    <w:rsid w:val="00562006"/>
    <w:rsid w:val="005745FE"/>
    <w:rsid w:val="005749CC"/>
    <w:rsid w:val="00580C2A"/>
    <w:rsid w:val="0058127B"/>
    <w:rsid w:val="005828CD"/>
    <w:rsid w:val="0058426C"/>
    <w:rsid w:val="00587368"/>
    <w:rsid w:val="00587AD5"/>
    <w:rsid w:val="00590F56"/>
    <w:rsid w:val="005B4A87"/>
    <w:rsid w:val="005B4B0F"/>
    <w:rsid w:val="005D07A2"/>
    <w:rsid w:val="005D10B3"/>
    <w:rsid w:val="005D2BC5"/>
    <w:rsid w:val="005D39D2"/>
    <w:rsid w:val="005D3EC3"/>
    <w:rsid w:val="005D5519"/>
    <w:rsid w:val="005E267C"/>
    <w:rsid w:val="005E31D2"/>
    <w:rsid w:val="005E372B"/>
    <w:rsid w:val="005E44CF"/>
    <w:rsid w:val="005E55B1"/>
    <w:rsid w:val="005E7491"/>
    <w:rsid w:val="005F017E"/>
    <w:rsid w:val="005F1555"/>
    <w:rsid w:val="005F773E"/>
    <w:rsid w:val="00601CE3"/>
    <w:rsid w:val="006059CA"/>
    <w:rsid w:val="00613765"/>
    <w:rsid w:val="00617537"/>
    <w:rsid w:val="00620130"/>
    <w:rsid w:val="00620F28"/>
    <w:rsid w:val="00625DAD"/>
    <w:rsid w:val="00633BD9"/>
    <w:rsid w:val="00633C9A"/>
    <w:rsid w:val="006402E6"/>
    <w:rsid w:val="0064219E"/>
    <w:rsid w:val="006428E0"/>
    <w:rsid w:val="00642AD5"/>
    <w:rsid w:val="006436E8"/>
    <w:rsid w:val="00643BB7"/>
    <w:rsid w:val="006440FF"/>
    <w:rsid w:val="00647CB3"/>
    <w:rsid w:val="00651F2D"/>
    <w:rsid w:val="00654E7C"/>
    <w:rsid w:val="00661745"/>
    <w:rsid w:val="0066354E"/>
    <w:rsid w:val="00664269"/>
    <w:rsid w:val="00666C25"/>
    <w:rsid w:val="00672822"/>
    <w:rsid w:val="00675193"/>
    <w:rsid w:val="006806CB"/>
    <w:rsid w:val="00680914"/>
    <w:rsid w:val="00684068"/>
    <w:rsid w:val="00685468"/>
    <w:rsid w:val="00690072"/>
    <w:rsid w:val="00691F32"/>
    <w:rsid w:val="00692E6C"/>
    <w:rsid w:val="006978BD"/>
    <w:rsid w:val="00697CF6"/>
    <w:rsid w:val="006B443E"/>
    <w:rsid w:val="006B5D55"/>
    <w:rsid w:val="006C165E"/>
    <w:rsid w:val="006C4A08"/>
    <w:rsid w:val="006E0144"/>
    <w:rsid w:val="006E0C99"/>
    <w:rsid w:val="006E11A3"/>
    <w:rsid w:val="006E1C6A"/>
    <w:rsid w:val="006E3CF4"/>
    <w:rsid w:val="006F2706"/>
    <w:rsid w:val="006F56F8"/>
    <w:rsid w:val="006F5ECE"/>
    <w:rsid w:val="006F5F6B"/>
    <w:rsid w:val="006F6E9A"/>
    <w:rsid w:val="006F7735"/>
    <w:rsid w:val="007067AE"/>
    <w:rsid w:val="007121E4"/>
    <w:rsid w:val="00712EC1"/>
    <w:rsid w:val="00716D4F"/>
    <w:rsid w:val="00721DBB"/>
    <w:rsid w:val="00722335"/>
    <w:rsid w:val="00723AE3"/>
    <w:rsid w:val="00730264"/>
    <w:rsid w:val="007320D5"/>
    <w:rsid w:val="00740A29"/>
    <w:rsid w:val="007428E7"/>
    <w:rsid w:val="00747BA0"/>
    <w:rsid w:val="00750EA4"/>
    <w:rsid w:val="00752438"/>
    <w:rsid w:val="00754A4D"/>
    <w:rsid w:val="007572E3"/>
    <w:rsid w:val="007618A5"/>
    <w:rsid w:val="00764BC8"/>
    <w:rsid w:val="0076539F"/>
    <w:rsid w:val="00767DCE"/>
    <w:rsid w:val="00783052"/>
    <w:rsid w:val="00786EE0"/>
    <w:rsid w:val="00787F06"/>
    <w:rsid w:val="00792A4B"/>
    <w:rsid w:val="00793627"/>
    <w:rsid w:val="0079558D"/>
    <w:rsid w:val="007972EC"/>
    <w:rsid w:val="007A062C"/>
    <w:rsid w:val="007A1200"/>
    <w:rsid w:val="007A2114"/>
    <w:rsid w:val="007A291B"/>
    <w:rsid w:val="007B0440"/>
    <w:rsid w:val="007B2E62"/>
    <w:rsid w:val="007B3D25"/>
    <w:rsid w:val="007C57E0"/>
    <w:rsid w:val="007C6377"/>
    <w:rsid w:val="007C76B5"/>
    <w:rsid w:val="007C7E66"/>
    <w:rsid w:val="007D1D14"/>
    <w:rsid w:val="007D4AA8"/>
    <w:rsid w:val="007D75C6"/>
    <w:rsid w:val="007D76C4"/>
    <w:rsid w:val="007E226A"/>
    <w:rsid w:val="007F438C"/>
    <w:rsid w:val="007F4A5E"/>
    <w:rsid w:val="007F60B5"/>
    <w:rsid w:val="007F7124"/>
    <w:rsid w:val="00804688"/>
    <w:rsid w:val="008062AD"/>
    <w:rsid w:val="0081238C"/>
    <w:rsid w:val="008170FC"/>
    <w:rsid w:val="008176A4"/>
    <w:rsid w:val="00817FF6"/>
    <w:rsid w:val="008234E4"/>
    <w:rsid w:val="00825EB4"/>
    <w:rsid w:val="00826EBF"/>
    <w:rsid w:val="00827BE0"/>
    <w:rsid w:val="00830A97"/>
    <w:rsid w:val="00833C6D"/>
    <w:rsid w:val="00836B3F"/>
    <w:rsid w:val="008407CB"/>
    <w:rsid w:val="00845B6F"/>
    <w:rsid w:val="008466D0"/>
    <w:rsid w:val="008473EB"/>
    <w:rsid w:val="00854CF4"/>
    <w:rsid w:val="00857117"/>
    <w:rsid w:val="00857DD5"/>
    <w:rsid w:val="00861ADF"/>
    <w:rsid w:val="00866F6E"/>
    <w:rsid w:val="00872E75"/>
    <w:rsid w:val="00873122"/>
    <w:rsid w:val="00877EC7"/>
    <w:rsid w:val="00884D89"/>
    <w:rsid w:val="00887042"/>
    <w:rsid w:val="008927D0"/>
    <w:rsid w:val="00892FE7"/>
    <w:rsid w:val="008938D1"/>
    <w:rsid w:val="00893FFC"/>
    <w:rsid w:val="008A157B"/>
    <w:rsid w:val="008A214C"/>
    <w:rsid w:val="008A5D57"/>
    <w:rsid w:val="008A69B2"/>
    <w:rsid w:val="008B0AAF"/>
    <w:rsid w:val="008B5B55"/>
    <w:rsid w:val="008B6881"/>
    <w:rsid w:val="008B6CD2"/>
    <w:rsid w:val="008B70CC"/>
    <w:rsid w:val="008C3CE1"/>
    <w:rsid w:val="008C5FED"/>
    <w:rsid w:val="008C6C8F"/>
    <w:rsid w:val="008C79A1"/>
    <w:rsid w:val="008D2FA9"/>
    <w:rsid w:val="008D66E9"/>
    <w:rsid w:val="008D724B"/>
    <w:rsid w:val="008E1B74"/>
    <w:rsid w:val="008E2889"/>
    <w:rsid w:val="008E4294"/>
    <w:rsid w:val="008E7117"/>
    <w:rsid w:val="008F2752"/>
    <w:rsid w:val="008F4D8E"/>
    <w:rsid w:val="008F6126"/>
    <w:rsid w:val="00900477"/>
    <w:rsid w:val="009006EE"/>
    <w:rsid w:val="00904C66"/>
    <w:rsid w:val="009113FD"/>
    <w:rsid w:val="00911A31"/>
    <w:rsid w:val="00913D72"/>
    <w:rsid w:val="009168AB"/>
    <w:rsid w:val="00923B32"/>
    <w:rsid w:val="009273A1"/>
    <w:rsid w:val="0093112B"/>
    <w:rsid w:val="009315FD"/>
    <w:rsid w:val="00932E99"/>
    <w:rsid w:val="00935479"/>
    <w:rsid w:val="00942593"/>
    <w:rsid w:val="0095021C"/>
    <w:rsid w:val="00950931"/>
    <w:rsid w:val="00952B9B"/>
    <w:rsid w:val="00954CB7"/>
    <w:rsid w:val="00966586"/>
    <w:rsid w:val="00966FC5"/>
    <w:rsid w:val="00975A94"/>
    <w:rsid w:val="00981AC7"/>
    <w:rsid w:val="00981E18"/>
    <w:rsid w:val="009838DE"/>
    <w:rsid w:val="009861C9"/>
    <w:rsid w:val="0098686A"/>
    <w:rsid w:val="009902F8"/>
    <w:rsid w:val="00990411"/>
    <w:rsid w:val="00992F44"/>
    <w:rsid w:val="00993031"/>
    <w:rsid w:val="0099539A"/>
    <w:rsid w:val="009A1B1E"/>
    <w:rsid w:val="009A497C"/>
    <w:rsid w:val="009A54A4"/>
    <w:rsid w:val="009B285F"/>
    <w:rsid w:val="009B43A7"/>
    <w:rsid w:val="009C501E"/>
    <w:rsid w:val="009D0D66"/>
    <w:rsid w:val="009D12DE"/>
    <w:rsid w:val="009D21BF"/>
    <w:rsid w:val="009D2405"/>
    <w:rsid w:val="009D4673"/>
    <w:rsid w:val="009D46D1"/>
    <w:rsid w:val="009E1AC6"/>
    <w:rsid w:val="009E469F"/>
    <w:rsid w:val="009E5D17"/>
    <w:rsid w:val="009E68A6"/>
    <w:rsid w:val="009E7E46"/>
    <w:rsid w:val="00A025B7"/>
    <w:rsid w:val="00A05ABB"/>
    <w:rsid w:val="00A11F2F"/>
    <w:rsid w:val="00A23BD5"/>
    <w:rsid w:val="00A3274E"/>
    <w:rsid w:val="00A33C2B"/>
    <w:rsid w:val="00A33D5F"/>
    <w:rsid w:val="00A37B97"/>
    <w:rsid w:val="00A41FA5"/>
    <w:rsid w:val="00A43407"/>
    <w:rsid w:val="00A449F1"/>
    <w:rsid w:val="00A4531A"/>
    <w:rsid w:val="00A45390"/>
    <w:rsid w:val="00A45AE0"/>
    <w:rsid w:val="00A50D86"/>
    <w:rsid w:val="00A52961"/>
    <w:rsid w:val="00A52B62"/>
    <w:rsid w:val="00A6517B"/>
    <w:rsid w:val="00A7321F"/>
    <w:rsid w:val="00A74378"/>
    <w:rsid w:val="00A836C3"/>
    <w:rsid w:val="00A87A3D"/>
    <w:rsid w:val="00A90240"/>
    <w:rsid w:val="00A93806"/>
    <w:rsid w:val="00AA34A3"/>
    <w:rsid w:val="00AA3A7B"/>
    <w:rsid w:val="00AA5234"/>
    <w:rsid w:val="00AA5679"/>
    <w:rsid w:val="00AA5D16"/>
    <w:rsid w:val="00AA61ED"/>
    <w:rsid w:val="00AB6613"/>
    <w:rsid w:val="00AB7F0A"/>
    <w:rsid w:val="00AC2FCB"/>
    <w:rsid w:val="00AD3855"/>
    <w:rsid w:val="00AD44D8"/>
    <w:rsid w:val="00AD5EDE"/>
    <w:rsid w:val="00AD5EE3"/>
    <w:rsid w:val="00AE137A"/>
    <w:rsid w:val="00AE324F"/>
    <w:rsid w:val="00AE371F"/>
    <w:rsid w:val="00AE4898"/>
    <w:rsid w:val="00AE5146"/>
    <w:rsid w:val="00AF2295"/>
    <w:rsid w:val="00AF3437"/>
    <w:rsid w:val="00AF6A21"/>
    <w:rsid w:val="00B0163C"/>
    <w:rsid w:val="00B02D4B"/>
    <w:rsid w:val="00B101E4"/>
    <w:rsid w:val="00B10B60"/>
    <w:rsid w:val="00B1306E"/>
    <w:rsid w:val="00B1696D"/>
    <w:rsid w:val="00B213E1"/>
    <w:rsid w:val="00B341B1"/>
    <w:rsid w:val="00B40F49"/>
    <w:rsid w:val="00B411F2"/>
    <w:rsid w:val="00B50B07"/>
    <w:rsid w:val="00B52987"/>
    <w:rsid w:val="00B53898"/>
    <w:rsid w:val="00B54887"/>
    <w:rsid w:val="00B55F51"/>
    <w:rsid w:val="00B57AC6"/>
    <w:rsid w:val="00B63EF5"/>
    <w:rsid w:val="00B6528B"/>
    <w:rsid w:val="00B65819"/>
    <w:rsid w:val="00B70DB4"/>
    <w:rsid w:val="00B73AC7"/>
    <w:rsid w:val="00B73DF7"/>
    <w:rsid w:val="00B77B75"/>
    <w:rsid w:val="00B77C97"/>
    <w:rsid w:val="00B77F45"/>
    <w:rsid w:val="00B8211A"/>
    <w:rsid w:val="00B841FE"/>
    <w:rsid w:val="00B84F9A"/>
    <w:rsid w:val="00B850E2"/>
    <w:rsid w:val="00B95F3B"/>
    <w:rsid w:val="00B96580"/>
    <w:rsid w:val="00BA7EEE"/>
    <w:rsid w:val="00BB16BD"/>
    <w:rsid w:val="00BB222C"/>
    <w:rsid w:val="00BB54F6"/>
    <w:rsid w:val="00BC4A1D"/>
    <w:rsid w:val="00BC61DE"/>
    <w:rsid w:val="00BD0AA9"/>
    <w:rsid w:val="00BD4746"/>
    <w:rsid w:val="00BD493B"/>
    <w:rsid w:val="00BE0A1C"/>
    <w:rsid w:val="00BE3C67"/>
    <w:rsid w:val="00BE4328"/>
    <w:rsid w:val="00C001D8"/>
    <w:rsid w:val="00C01DA4"/>
    <w:rsid w:val="00C07389"/>
    <w:rsid w:val="00C109DD"/>
    <w:rsid w:val="00C115C6"/>
    <w:rsid w:val="00C12897"/>
    <w:rsid w:val="00C165BB"/>
    <w:rsid w:val="00C177C9"/>
    <w:rsid w:val="00C20DD1"/>
    <w:rsid w:val="00C246D9"/>
    <w:rsid w:val="00C25132"/>
    <w:rsid w:val="00C25889"/>
    <w:rsid w:val="00C30809"/>
    <w:rsid w:val="00C41BC7"/>
    <w:rsid w:val="00C439B8"/>
    <w:rsid w:val="00C50169"/>
    <w:rsid w:val="00C511A4"/>
    <w:rsid w:val="00C5471F"/>
    <w:rsid w:val="00C55ECD"/>
    <w:rsid w:val="00C571AE"/>
    <w:rsid w:val="00C62942"/>
    <w:rsid w:val="00C63752"/>
    <w:rsid w:val="00C64895"/>
    <w:rsid w:val="00C669EA"/>
    <w:rsid w:val="00C71505"/>
    <w:rsid w:val="00C7215F"/>
    <w:rsid w:val="00C72439"/>
    <w:rsid w:val="00C77A63"/>
    <w:rsid w:val="00C77CC3"/>
    <w:rsid w:val="00C809D0"/>
    <w:rsid w:val="00C95781"/>
    <w:rsid w:val="00C959C9"/>
    <w:rsid w:val="00CA0C11"/>
    <w:rsid w:val="00CA3A00"/>
    <w:rsid w:val="00CA614C"/>
    <w:rsid w:val="00CB3989"/>
    <w:rsid w:val="00CB5501"/>
    <w:rsid w:val="00CB69A4"/>
    <w:rsid w:val="00CB7037"/>
    <w:rsid w:val="00CC2EE1"/>
    <w:rsid w:val="00CC4DBF"/>
    <w:rsid w:val="00CD3C09"/>
    <w:rsid w:val="00CD79D4"/>
    <w:rsid w:val="00CE1FB4"/>
    <w:rsid w:val="00CE6539"/>
    <w:rsid w:val="00CF0961"/>
    <w:rsid w:val="00CF51CA"/>
    <w:rsid w:val="00CF5301"/>
    <w:rsid w:val="00D054DB"/>
    <w:rsid w:val="00D07F9B"/>
    <w:rsid w:val="00D114E9"/>
    <w:rsid w:val="00D11790"/>
    <w:rsid w:val="00D12302"/>
    <w:rsid w:val="00D16FB5"/>
    <w:rsid w:val="00D25092"/>
    <w:rsid w:val="00D2535E"/>
    <w:rsid w:val="00D2577D"/>
    <w:rsid w:val="00D27261"/>
    <w:rsid w:val="00D30300"/>
    <w:rsid w:val="00D30891"/>
    <w:rsid w:val="00D35FC7"/>
    <w:rsid w:val="00D400A4"/>
    <w:rsid w:val="00D43D32"/>
    <w:rsid w:val="00D455B5"/>
    <w:rsid w:val="00D47E90"/>
    <w:rsid w:val="00D519BE"/>
    <w:rsid w:val="00D519D7"/>
    <w:rsid w:val="00D55709"/>
    <w:rsid w:val="00D56CC6"/>
    <w:rsid w:val="00D6001B"/>
    <w:rsid w:val="00D6318D"/>
    <w:rsid w:val="00D6326A"/>
    <w:rsid w:val="00D74CC1"/>
    <w:rsid w:val="00D75C87"/>
    <w:rsid w:val="00D835DA"/>
    <w:rsid w:val="00D8610A"/>
    <w:rsid w:val="00D90C3C"/>
    <w:rsid w:val="00D951CD"/>
    <w:rsid w:val="00D953E3"/>
    <w:rsid w:val="00D97989"/>
    <w:rsid w:val="00DA2BC0"/>
    <w:rsid w:val="00DA2FF2"/>
    <w:rsid w:val="00DA3CB6"/>
    <w:rsid w:val="00DA69D6"/>
    <w:rsid w:val="00DB06B6"/>
    <w:rsid w:val="00DB29F8"/>
    <w:rsid w:val="00DC19A8"/>
    <w:rsid w:val="00DC19F2"/>
    <w:rsid w:val="00DC4BF0"/>
    <w:rsid w:val="00DC5E0F"/>
    <w:rsid w:val="00DD1C58"/>
    <w:rsid w:val="00DD3069"/>
    <w:rsid w:val="00DD39C1"/>
    <w:rsid w:val="00DE002A"/>
    <w:rsid w:val="00DE360B"/>
    <w:rsid w:val="00DF17AB"/>
    <w:rsid w:val="00DF52C3"/>
    <w:rsid w:val="00DF54A9"/>
    <w:rsid w:val="00DF7817"/>
    <w:rsid w:val="00E048B7"/>
    <w:rsid w:val="00E04BB2"/>
    <w:rsid w:val="00E04FC1"/>
    <w:rsid w:val="00E05423"/>
    <w:rsid w:val="00E0655B"/>
    <w:rsid w:val="00E123CD"/>
    <w:rsid w:val="00E1456A"/>
    <w:rsid w:val="00E1727C"/>
    <w:rsid w:val="00E21C9A"/>
    <w:rsid w:val="00E250D3"/>
    <w:rsid w:val="00E2701A"/>
    <w:rsid w:val="00E31372"/>
    <w:rsid w:val="00E31387"/>
    <w:rsid w:val="00E31A5D"/>
    <w:rsid w:val="00E342EB"/>
    <w:rsid w:val="00E35DB3"/>
    <w:rsid w:val="00E40D89"/>
    <w:rsid w:val="00E41158"/>
    <w:rsid w:val="00E47669"/>
    <w:rsid w:val="00E47B8D"/>
    <w:rsid w:val="00E60027"/>
    <w:rsid w:val="00E659E3"/>
    <w:rsid w:val="00E707FC"/>
    <w:rsid w:val="00E723B8"/>
    <w:rsid w:val="00E726EA"/>
    <w:rsid w:val="00E7538A"/>
    <w:rsid w:val="00E80BAB"/>
    <w:rsid w:val="00E80CA1"/>
    <w:rsid w:val="00E84B34"/>
    <w:rsid w:val="00E858A2"/>
    <w:rsid w:val="00E870CF"/>
    <w:rsid w:val="00E916A8"/>
    <w:rsid w:val="00E93FED"/>
    <w:rsid w:val="00EB7A44"/>
    <w:rsid w:val="00EC0EA9"/>
    <w:rsid w:val="00EC1FF9"/>
    <w:rsid w:val="00EC7418"/>
    <w:rsid w:val="00EC7A45"/>
    <w:rsid w:val="00ED1E5E"/>
    <w:rsid w:val="00ED5B1E"/>
    <w:rsid w:val="00EE2CFB"/>
    <w:rsid w:val="00EE5528"/>
    <w:rsid w:val="00EE7F66"/>
    <w:rsid w:val="00EF4490"/>
    <w:rsid w:val="00EF67D6"/>
    <w:rsid w:val="00F0128B"/>
    <w:rsid w:val="00F036D7"/>
    <w:rsid w:val="00F04341"/>
    <w:rsid w:val="00F06EEC"/>
    <w:rsid w:val="00F12FD8"/>
    <w:rsid w:val="00F20244"/>
    <w:rsid w:val="00F213AB"/>
    <w:rsid w:val="00F226AE"/>
    <w:rsid w:val="00F3188E"/>
    <w:rsid w:val="00F31A03"/>
    <w:rsid w:val="00F3243E"/>
    <w:rsid w:val="00F35F6B"/>
    <w:rsid w:val="00F3630C"/>
    <w:rsid w:val="00F418F2"/>
    <w:rsid w:val="00F418F5"/>
    <w:rsid w:val="00F4271A"/>
    <w:rsid w:val="00F62A77"/>
    <w:rsid w:val="00F64D78"/>
    <w:rsid w:val="00F66841"/>
    <w:rsid w:val="00F67D8E"/>
    <w:rsid w:val="00F71DF3"/>
    <w:rsid w:val="00F7392F"/>
    <w:rsid w:val="00F801F0"/>
    <w:rsid w:val="00F84121"/>
    <w:rsid w:val="00F862B1"/>
    <w:rsid w:val="00F87AE5"/>
    <w:rsid w:val="00FA03B2"/>
    <w:rsid w:val="00FA07A5"/>
    <w:rsid w:val="00FA18C9"/>
    <w:rsid w:val="00FA2983"/>
    <w:rsid w:val="00FA37A2"/>
    <w:rsid w:val="00FB18D8"/>
    <w:rsid w:val="00FB1EC4"/>
    <w:rsid w:val="00FB2DAD"/>
    <w:rsid w:val="00FB4C01"/>
    <w:rsid w:val="00FB6148"/>
    <w:rsid w:val="00FC3681"/>
    <w:rsid w:val="00FD0798"/>
    <w:rsid w:val="00FD1E51"/>
    <w:rsid w:val="00FD2553"/>
    <w:rsid w:val="00FE698C"/>
    <w:rsid w:val="00FF09F1"/>
    <w:rsid w:val="00FF2750"/>
    <w:rsid w:val="00FF399C"/>
    <w:rsid w:val="00FF41D9"/>
    <w:rsid w:val="00FF49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 w:qFormat="1"/>
    <w:lsdException w:name="heading 6" w:semiHidden="0" w:unhideWhenUsed="0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Preformatted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5ABB"/>
    <w:pPr>
      <w:spacing w:before="120" w:line="360" w:lineRule="auto"/>
      <w:jc w:val="both"/>
    </w:pPr>
    <w:rPr>
      <w:color w:val="000000"/>
      <w:sz w:val="24"/>
      <w:lang w:val="de-DE" w:eastAsia="de-DE"/>
    </w:rPr>
  </w:style>
  <w:style w:type="paragraph" w:styleId="Heading1">
    <w:name w:val="heading 1"/>
    <w:basedOn w:val="Normal"/>
    <w:next w:val="Normal"/>
    <w:qFormat/>
    <w:rsid w:val="00A05ABB"/>
    <w:pPr>
      <w:keepNext/>
      <w:numPr>
        <w:numId w:val="1"/>
      </w:numPr>
      <w:outlineLvl w:val="0"/>
    </w:pPr>
    <w:rPr>
      <w:rFonts w:ascii="Arial" w:hAnsi="Arial"/>
      <w:b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A05ABB"/>
    <w:pPr>
      <w:keepNext/>
      <w:numPr>
        <w:ilvl w:val="1"/>
        <w:numId w:val="1"/>
      </w:numPr>
      <w:spacing w:before="360" w:after="120"/>
      <w:ind w:left="578" w:hanging="578"/>
      <w:outlineLvl w:val="1"/>
    </w:pPr>
    <w:rPr>
      <w:rFonts w:ascii="Arial" w:hAnsi="Arial" w:cs="Arial"/>
      <w:b/>
      <w:bCs/>
      <w:iCs/>
      <w:szCs w:val="28"/>
    </w:rPr>
  </w:style>
  <w:style w:type="paragraph" w:styleId="Heading3">
    <w:name w:val="heading 3"/>
    <w:basedOn w:val="Normal"/>
    <w:next w:val="Normal"/>
    <w:qFormat/>
    <w:rsid w:val="00A05ABB"/>
    <w:pPr>
      <w:keepNext/>
      <w:numPr>
        <w:ilvl w:val="2"/>
        <w:numId w:val="1"/>
      </w:numPr>
      <w:spacing w:before="240" w:after="120"/>
      <w:outlineLvl w:val="2"/>
    </w:pPr>
    <w:rPr>
      <w:rFonts w:ascii="Arial" w:hAnsi="Arial"/>
      <w:bCs/>
      <w:sz w:val="26"/>
      <w:szCs w:val="26"/>
    </w:rPr>
  </w:style>
  <w:style w:type="paragraph" w:styleId="Heading4">
    <w:name w:val="heading 4"/>
    <w:basedOn w:val="Normal"/>
    <w:next w:val="Normal"/>
    <w:qFormat/>
    <w:rsid w:val="00A05ABB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qFormat/>
    <w:rsid w:val="00A05ABB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rsid w:val="00A05ABB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qFormat/>
    <w:rsid w:val="00A05ABB"/>
    <w:pPr>
      <w:numPr>
        <w:ilvl w:val="6"/>
        <w:numId w:val="1"/>
      </w:numPr>
      <w:spacing w:before="240" w:after="60"/>
      <w:outlineLvl w:val="6"/>
    </w:pPr>
    <w:rPr>
      <w:szCs w:val="24"/>
    </w:rPr>
  </w:style>
  <w:style w:type="paragraph" w:styleId="Heading8">
    <w:name w:val="heading 8"/>
    <w:basedOn w:val="Normal"/>
    <w:next w:val="Normal"/>
    <w:qFormat/>
    <w:rsid w:val="00A05ABB"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qFormat/>
    <w:rsid w:val="00A05ABB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A05ABB"/>
    <w:pPr>
      <w:tabs>
        <w:tab w:val="center" w:pos="4536"/>
        <w:tab w:val="right" w:pos="9072"/>
      </w:tabs>
    </w:pPr>
  </w:style>
  <w:style w:type="paragraph" w:styleId="Title">
    <w:name w:val="Title"/>
    <w:basedOn w:val="Normal"/>
    <w:qFormat/>
    <w:rsid w:val="00A05ABB"/>
    <w:pPr>
      <w:spacing w:before="240" w:after="60"/>
      <w:jc w:val="left"/>
      <w:outlineLvl w:val="0"/>
    </w:pPr>
    <w:rPr>
      <w:rFonts w:ascii="Arial" w:hAnsi="Arial" w:cs="Arial"/>
      <w:b/>
      <w:bCs/>
      <w:kern w:val="28"/>
      <w:sz w:val="32"/>
      <w:szCs w:val="32"/>
    </w:rPr>
  </w:style>
  <w:style w:type="paragraph" w:styleId="Subtitle">
    <w:name w:val="Subtitle"/>
    <w:basedOn w:val="Normal"/>
    <w:qFormat/>
    <w:rsid w:val="00A05ABB"/>
    <w:pPr>
      <w:spacing w:after="60"/>
      <w:outlineLvl w:val="1"/>
    </w:pPr>
    <w:rPr>
      <w:rFonts w:ascii="Arial" w:hAnsi="Arial" w:cs="Arial"/>
      <w:b/>
      <w:szCs w:val="24"/>
    </w:rPr>
  </w:style>
  <w:style w:type="character" w:styleId="PageNumber">
    <w:name w:val="page number"/>
    <w:basedOn w:val="DefaultParagraphFont"/>
    <w:rsid w:val="00A05ABB"/>
  </w:style>
  <w:style w:type="character" w:styleId="Hyperlink">
    <w:name w:val="Hyperlink"/>
    <w:basedOn w:val="DefaultParagraphFont"/>
    <w:rsid w:val="00A05ABB"/>
    <w:rPr>
      <w:color w:val="0000FF"/>
      <w:u w:val="single"/>
    </w:rPr>
  </w:style>
  <w:style w:type="character" w:styleId="LineNumber">
    <w:name w:val="line number"/>
    <w:basedOn w:val="DefaultParagraphFont"/>
    <w:rsid w:val="000C142E"/>
  </w:style>
  <w:style w:type="paragraph" w:styleId="BalloonText">
    <w:name w:val="Balloon Text"/>
    <w:basedOn w:val="Normal"/>
    <w:link w:val="BalloonTextChar"/>
    <w:rsid w:val="009E469F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9E469F"/>
    <w:rPr>
      <w:rFonts w:ascii="Tahoma" w:hAnsi="Tahoma" w:cs="Tahoma"/>
      <w:color w:val="000000"/>
      <w:sz w:val="16"/>
      <w:szCs w:val="16"/>
      <w:lang w:val="de-DE" w:eastAsia="de-DE"/>
    </w:rPr>
  </w:style>
  <w:style w:type="table" w:styleId="TableGrid">
    <w:name w:val="Table Grid"/>
    <w:basedOn w:val="TableNormal"/>
    <w:uiPriority w:val="59"/>
    <w:rsid w:val="009E469F"/>
    <w:rPr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9E469F"/>
    <w:pPr>
      <w:autoSpaceDE w:val="0"/>
      <w:autoSpaceDN w:val="0"/>
      <w:adjustRightInd w:val="0"/>
      <w:jc w:val="both"/>
    </w:pPr>
    <w:rPr>
      <w:rFonts w:ascii="Arial" w:hAnsi="Arial" w:cs="CMB X 10"/>
      <w:color w:val="000000"/>
      <w:sz w:val="24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9E46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line="240" w:lineRule="auto"/>
      <w:jc w:val="left"/>
    </w:pPr>
    <w:rPr>
      <w:rFonts w:ascii="Courier New" w:eastAsiaTheme="minorEastAsia" w:hAnsi="Courier New" w:cs="Courier New"/>
      <w:sz w:val="20"/>
      <w:lang w:val="en-US" w:eastAsia="ja-JP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E469F"/>
    <w:rPr>
      <w:rFonts w:ascii="Courier New" w:eastAsiaTheme="minorEastAsia" w:hAnsi="Courier New" w:cs="Courier New"/>
      <w:color w:val="000000"/>
    </w:rPr>
  </w:style>
  <w:style w:type="character" w:styleId="CommentReference">
    <w:name w:val="annotation reference"/>
    <w:basedOn w:val="DefaultParagraphFont"/>
    <w:rsid w:val="005D07A2"/>
    <w:rPr>
      <w:sz w:val="16"/>
      <w:szCs w:val="16"/>
    </w:rPr>
  </w:style>
  <w:style w:type="paragraph" w:styleId="CommentText">
    <w:name w:val="annotation text"/>
    <w:basedOn w:val="Normal"/>
    <w:link w:val="CommentTextChar"/>
    <w:rsid w:val="005D07A2"/>
    <w:pPr>
      <w:spacing w:line="240" w:lineRule="auto"/>
    </w:pPr>
    <w:rPr>
      <w:sz w:val="20"/>
    </w:rPr>
  </w:style>
  <w:style w:type="character" w:customStyle="1" w:styleId="CommentTextChar">
    <w:name w:val="Comment Text Char"/>
    <w:basedOn w:val="DefaultParagraphFont"/>
    <w:link w:val="CommentText"/>
    <w:rsid w:val="005D07A2"/>
    <w:rPr>
      <w:color w:val="000000"/>
      <w:lang w:val="de-DE" w:eastAsia="de-DE"/>
    </w:rPr>
  </w:style>
  <w:style w:type="paragraph" w:styleId="CommentSubject">
    <w:name w:val="annotation subject"/>
    <w:basedOn w:val="CommentText"/>
    <w:next w:val="CommentText"/>
    <w:link w:val="CommentSubjectChar"/>
    <w:rsid w:val="005D07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D07A2"/>
    <w:rPr>
      <w:b/>
      <w:bCs/>
      <w:color w:val="000000"/>
      <w:lang w:val="de-DE" w:eastAsia="de-DE"/>
    </w:rPr>
  </w:style>
  <w:style w:type="paragraph" w:styleId="Header">
    <w:name w:val="header"/>
    <w:basedOn w:val="Normal"/>
    <w:link w:val="HeaderChar"/>
    <w:unhideWhenUsed/>
    <w:rsid w:val="00CB7037"/>
    <w:pPr>
      <w:tabs>
        <w:tab w:val="center" w:pos="4680"/>
        <w:tab w:val="right" w:pos="9360"/>
      </w:tabs>
      <w:spacing w:before="0" w:line="240" w:lineRule="auto"/>
    </w:pPr>
  </w:style>
  <w:style w:type="character" w:customStyle="1" w:styleId="HeaderChar">
    <w:name w:val="Header Char"/>
    <w:basedOn w:val="DefaultParagraphFont"/>
    <w:link w:val="Header"/>
    <w:rsid w:val="00CB7037"/>
    <w:rPr>
      <w:color w:val="000000"/>
      <w:sz w:val="24"/>
      <w:lang w:val="de-DE" w:eastAsia="de-DE"/>
    </w:rPr>
  </w:style>
  <w:style w:type="paragraph" w:styleId="ListParagraph">
    <w:name w:val="List Paragraph"/>
    <w:basedOn w:val="Normal"/>
    <w:uiPriority w:val="34"/>
    <w:qFormat/>
    <w:rsid w:val="00CB7037"/>
    <w:pPr>
      <w:ind w:left="720"/>
      <w:contextualSpacing/>
    </w:pPr>
  </w:style>
  <w:style w:type="character" w:styleId="FollowedHyperlink">
    <w:name w:val="FollowedHyperlink"/>
    <w:basedOn w:val="DefaultParagraphFont"/>
    <w:semiHidden/>
    <w:unhideWhenUsed/>
    <w:rsid w:val="00CC4DBF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54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1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1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99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8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odaac.jpl.nasa.gov/dataset/AVHRR_OI-NCEI-L4-GLOB-v2.0" TargetMode="External"/><Relationship Id="rId13" Type="http://schemas.openxmlformats.org/officeDocument/2006/relationships/hyperlink" Target="http://www.centerspace.net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://nest.su.se/bed/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balticnest.org" TargetMode="External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hyperlink" Target="http://nest.su.se/das/" TargetMode="External"/><Relationship Id="rId19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hyperlink" Target="http://www.cmsaf.eu/EN/Products/AvailableProducts/Dataset/Dataset_node.html" TargetMode="External"/><Relationship Id="rId14" Type="http://schemas.openxmlformats.org/officeDocument/2006/relationships/hyperlink" Target="http://dx.doi.org/10.1029/2006GL02708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66</Words>
  <Characters>7220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How the western frontiers were won with the help of geophysics</vt:lpstr>
    </vt:vector>
  </TitlesOfParts>
  <Company>Hewlett-Packard Company</Company>
  <LinksUpToDate>false</LinksUpToDate>
  <CharactersWithSpaces>8470</CharactersWithSpaces>
  <SharedDoc>false</SharedDoc>
  <HLinks>
    <vt:vector size="6" baseType="variant">
      <vt:variant>
        <vt:i4>4653163</vt:i4>
      </vt:variant>
      <vt:variant>
        <vt:i4>12</vt:i4>
      </vt:variant>
      <vt:variant>
        <vt:i4>0</vt:i4>
      </vt:variant>
      <vt:variant>
        <vt:i4>5</vt:i4>
      </vt:variant>
      <vt:variant>
        <vt:lpwstr>http://www.sma-london.ac.uk/~phillips/magnet_infl.htm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ow the western frontiers were won with the help of geophysics</dc:title>
  <dc:creator>poeschl</dc:creator>
  <cp:lastModifiedBy>Mati Kahru</cp:lastModifiedBy>
  <cp:revision>4</cp:revision>
  <cp:lastPrinted>2001-07-16T17:55:00Z</cp:lastPrinted>
  <dcterms:created xsi:type="dcterms:W3CDTF">2018-02-01T13:08:00Z</dcterms:created>
  <dcterms:modified xsi:type="dcterms:W3CDTF">2018-02-01T16:47:00Z</dcterms:modified>
</cp:coreProperties>
</file>